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098" w:type="dxa"/>
        <w:tblInd w:w="-1281" w:type="dxa"/>
        <w:tblLook w:val="04A0" w:firstRow="1" w:lastRow="0" w:firstColumn="1" w:lastColumn="0" w:noHBand="0" w:noVBand="1"/>
      </w:tblPr>
      <w:tblGrid>
        <w:gridCol w:w="3653"/>
        <w:gridCol w:w="1448"/>
        <w:gridCol w:w="1359"/>
        <w:gridCol w:w="937"/>
        <w:gridCol w:w="1448"/>
        <w:gridCol w:w="1200"/>
        <w:gridCol w:w="1058"/>
        <w:gridCol w:w="1448"/>
        <w:gridCol w:w="1276"/>
        <w:gridCol w:w="1271"/>
      </w:tblGrid>
      <w:tr w:rsidR="008D74EA" w:rsidTr="004B4C26">
        <w:trPr>
          <w:trHeight w:val="566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Default="008D74EA" w:rsidP="008D74EA"/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D74EA" w:rsidRDefault="001378BF" w:rsidP="008D74EA">
            <w:pPr>
              <w:rPr>
                <w:b/>
              </w:rPr>
            </w:pPr>
            <w:r w:rsidRPr="00D57498">
              <w:rPr>
                <w:b/>
                <w:lang w:val="en-GB"/>
              </w:rPr>
              <w:t>Multivariable</w:t>
            </w:r>
            <w:r>
              <w:rPr>
                <w:b/>
              </w:rPr>
              <w:t xml:space="preserve"> analysi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12C4" w:rsidRDefault="005E3E59" w:rsidP="008D74EA">
            <w:pPr>
              <w:rPr>
                <w:b/>
              </w:rPr>
            </w:pPr>
            <w:r>
              <w:rPr>
                <w:b/>
              </w:rPr>
              <w:t>90-day</w:t>
            </w:r>
          </w:p>
          <w:p w:rsidR="008D74EA" w:rsidRDefault="00D412C4" w:rsidP="008D74EA">
            <w:pPr>
              <w:rPr>
                <w:b/>
              </w:rPr>
            </w:pPr>
            <w:r w:rsidRPr="00292B8E">
              <w:rPr>
                <w:b/>
                <w:lang w:val="en-GB"/>
              </w:rPr>
              <w:t>mortality</w:t>
            </w:r>
            <w:r w:rsidR="008D74EA">
              <w:rPr>
                <w:b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74EA" w:rsidRDefault="008D74EA" w:rsidP="008D74EA">
            <w:pPr>
              <w:rPr>
                <w:b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4EA" w:rsidRDefault="001378BF" w:rsidP="008D74EA">
            <w:pPr>
              <w:rPr>
                <w:b/>
              </w:rPr>
            </w:pPr>
            <w:r w:rsidRPr="00D57498">
              <w:rPr>
                <w:b/>
                <w:lang w:val="en-GB"/>
              </w:rPr>
              <w:t>Multivariable</w:t>
            </w:r>
            <w:r>
              <w:rPr>
                <w:b/>
              </w:rPr>
              <w:t xml:space="preserve"> analys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4EA" w:rsidRDefault="005E3E59" w:rsidP="008D74EA">
            <w:pPr>
              <w:rPr>
                <w:b/>
              </w:rPr>
            </w:pPr>
            <w:r>
              <w:rPr>
                <w:b/>
              </w:rPr>
              <w:t>180-day</w:t>
            </w:r>
          </w:p>
          <w:p w:rsidR="00D412C4" w:rsidRDefault="00D412C4" w:rsidP="008D74EA">
            <w:pPr>
              <w:rPr>
                <w:b/>
              </w:rPr>
            </w:pPr>
            <w:r w:rsidRPr="00292B8E">
              <w:rPr>
                <w:b/>
                <w:lang w:val="en-GB"/>
              </w:rPr>
              <w:t>mortalit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74EA" w:rsidRDefault="008D74EA" w:rsidP="008D74EA">
            <w:pPr>
              <w:rPr>
                <w:b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4EA" w:rsidRDefault="001378BF" w:rsidP="008D74EA">
            <w:pPr>
              <w:rPr>
                <w:b/>
              </w:rPr>
            </w:pPr>
            <w:r w:rsidRPr="00D57498">
              <w:rPr>
                <w:b/>
                <w:lang w:val="en-GB"/>
              </w:rPr>
              <w:t>Multivariable</w:t>
            </w:r>
            <w:r>
              <w:rPr>
                <w:b/>
              </w:rPr>
              <w:t xml:space="preserve">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4EA" w:rsidRDefault="005E3E59" w:rsidP="008D74EA">
            <w:pPr>
              <w:rPr>
                <w:b/>
              </w:rPr>
            </w:pPr>
            <w:r>
              <w:rPr>
                <w:b/>
              </w:rPr>
              <w:t xml:space="preserve">1 </w:t>
            </w:r>
            <w:proofErr w:type="spellStart"/>
            <w:r w:rsidR="008D74EA">
              <w:rPr>
                <w:b/>
              </w:rPr>
              <w:t>year</w:t>
            </w:r>
            <w:proofErr w:type="spellEnd"/>
            <w:r w:rsidR="008D74EA">
              <w:rPr>
                <w:b/>
              </w:rPr>
              <w:t xml:space="preserve"> </w:t>
            </w:r>
          </w:p>
          <w:p w:rsidR="00D412C4" w:rsidRDefault="00D412C4" w:rsidP="008D74EA">
            <w:pPr>
              <w:rPr>
                <w:b/>
              </w:rPr>
            </w:pPr>
            <w:r w:rsidRPr="00292B8E">
              <w:rPr>
                <w:b/>
                <w:lang w:val="en-GB"/>
              </w:rPr>
              <w:t>mortalit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74EA" w:rsidRDefault="008D74EA" w:rsidP="008D74EA">
            <w:pPr>
              <w:rPr>
                <w:b/>
              </w:rPr>
            </w:pPr>
          </w:p>
        </w:tc>
      </w:tr>
      <w:tr w:rsidR="008D74EA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Default="008D74EA" w:rsidP="000A3C88"/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Odds ratio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95% CI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p-valu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p-valu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4EA" w:rsidRPr="00292B8E" w:rsidRDefault="008D74EA" w:rsidP="000A3C88">
            <w:pPr>
              <w:rPr>
                <w:lang w:val="en-GB"/>
              </w:rPr>
            </w:pPr>
            <w:r w:rsidRPr="00292B8E">
              <w:rPr>
                <w:lang w:val="en-GB"/>
              </w:rPr>
              <w:t>p-value</w:t>
            </w:r>
          </w:p>
        </w:tc>
      </w:tr>
      <w:tr w:rsidR="00D55041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Default="00D55041" w:rsidP="00D55041">
            <w:r>
              <w:t>Ag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D55041">
            <w:r w:rsidRPr="004B4C26">
              <w:t>1.03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D55041">
            <w:r w:rsidRPr="004B4C26">
              <w:t>1.01-1.0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D55041">
            <w:r w:rsidRPr="004B4C26">
              <w:t>0.001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r w:rsidRPr="00004AD5">
              <w:t>1.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r w:rsidRPr="00004AD5">
              <w:t>1.0</w:t>
            </w:r>
            <w:r w:rsidR="00004AD5" w:rsidRPr="00004AD5">
              <w:t>1</w:t>
            </w:r>
            <w:r w:rsidRPr="00004AD5">
              <w:t>-1.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r w:rsidRPr="00004AD5">
              <w:t>0.0</w:t>
            </w:r>
            <w:r w:rsidR="00004AD5" w:rsidRPr="00004AD5">
              <w:t>09</w:t>
            </w:r>
            <w:r w:rsidRPr="00004AD5">
              <w:t>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r w:rsidRPr="000E24D3"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916" w:rsidP="00D55916">
            <w:r w:rsidRPr="000E24D3">
              <w:t>1.01</w:t>
            </w:r>
            <w:r w:rsidR="00D55041" w:rsidRPr="000E24D3">
              <w:t>-1.0</w:t>
            </w:r>
            <w:r w:rsidRPr="000E24D3">
              <w:t>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r w:rsidRPr="000E24D3">
              <w:t>0.0</w:t>
            </w:r>
            <w:r w:rsidR="00D55916" w:rsidRPr="000E24D3">
              <w:t>0</w:t>
            </w:r>
            <w:r w:rsidR="000E24D3" w:rsidRPr="000E24D3">
              <w:t>5</w:t>
            </w:r>
            <w:r w:rsidRPr="000E24D3">
              <w:t>*</w:t>
            </w:r>
          </w:p>
        </w:tc>
      </w:tr>
      <w:tr w:rsidR="00D55041" w:rsidRPr="00676F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>Solid malignancy (ref)</w:t>
            </w:r>
          </w:p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>Hematological malignancy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9C41DA" w:rsidP="00AF30CD">
            <w:r w:rsidRPr="004B4C26">
              <w:t>1.</w:t>
            </w:r>
            <w:r w:rsidR="00AF30CD" w:rsidRPr="004B4C26">
              <w:t>4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/>
          <w:p w:rsidR="00D55041" w:rsidRPr="004B4C26" w:rsidRDefault="00AF30CD" w:rsidP="00AF30CD">
            <w:r w:rsidRPr="004B4C26">
              <w:t>0.90-2.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/>
          <w:p w:rsidR="00D55041" w:rsidRPr="004B4C26" w:rsidRDefault="00D55041" w:rsidP="00AF30CD">
            <w:r w:rsidRPr="004B4C26">
              <w:t>0.1</w:t>
            </w:r>
            <w:r w:rsidR="00AF30CD" w:rsidRPr="004B4C26"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004AD5" w:rsidP="00D55041">
            <w:r w:rsidRPr="00004AD5">
              <w:t>1.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/>
          <w:p w:rsidR="00D55041" w:rsidRPr="00004AD5" w:rsidRDefault="00D55041" w:rsidP="00004AD5">
            <w:r w:rsidRPr="00004AD5">
              <w:t>0.8</w:t>
            </w:r>
            <w:r w:rsidR="00004AD5" w:rsidRPr="00004AD5">
              <w:t>2</w:t>
            </w:r>
            <w:r w:rsidRPr="00004AD5">
              <w:t>-</w:t>
            </w:r>
            <w:r w:rsidR="00004AD5" w:rsidRPr="00004AD5">
              <w:t>2.0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/>
          <w:p w:rsidR="00D55041" w:rsidRPr="00004AD5" w:rsidRDefault="00D55041" w:rsidP="00004AD5">
            <w:r w:rsidRPr="00004AD5">
              <w:t>0.</w:t>
            </w:r>
            <w:r w:rsidR="00004AD5" w:rsidRPr="00004AD5">
              <w:t>2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0E24D3">
            <w:r w:rsidRPr="000E24D3">
              <w:t>1.</w:t>
            </w:r>
            <w:r w:rsidR="00D55916" w:rsidRPr="000E24D3">
              <w:t>0</w:t>
            </w:r>
            <w:r w:rsidR="000E24D3" w:rsidRPr="000E24D3"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/>
          <w:p w:rsidR="00D55041" w:rsidRPr="000E24D3" w:rsidRDefault="00D55041" w:rsidP="000E24D3">
            <w:r w:rsidRPr="000E24D3">
              <w:t>0.</w:t>
            </w:r>
            <w:r w:rsidR="00D55916" w:rsidRPr="000E24D3">
              <w:t>6</w:t>
            </w:r>
            <w:r w:rsidR="000E24D3" w:rsidRPr="000E24D3">
              <w:t>5</w:t>
            </w:r>
            <w:r w:rsidRPr="000E24D3">
              <w:t>-1</w:t>
            </w:r>
            <w:r w:rsidR="00D55916" w:rsidRPr="000E24D3">
              <w:t>.</w:t>
            </w:r>
            <w:r w:rsidR="000E24D3" w:rsidRPr="000E24D3">
              <w:t>6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/>
          <w:p w:rsidR="00D55041" w:rsidRPr="000E24D3" w:rsidRDefault="00D55041" w:rsidP="000E24D3">
            <w:r w:rsidRPr="000E24D3">
              <w:t>0.</w:t>
            </w:r>
            <w:r w:rsidR="000E24D3" w:rsidRPr="000E24D3">
              <w:t>86</w:t>
            </w:r>
          </w:p>
        </w:tc>
      </w:tr>
      <w:tr w:rsidR="00D55041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Metastatic diseas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4B4C26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0.87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47-1.</w:t>
            </w:r>
            <w:r w:rsidR="004B4C26" w:rsidRPr="004B4C26">
              <w:rPr>
                <w:lang w:val="en-GB"/>
              </w:rPr>
              <w:t>6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9C41DA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6</w:t>
            </w:r>
            <w:r w:rsidR="004B4C26" w:rsidRPr="004B4C26">
              <w:rPr>
                <w:lang w:val="en-GB"/>
              </w:rPr>
              <w:t>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1.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0.64-2.1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004AD5" w:rsidRPr="00004AD5">
              <w:rPr>
                <w:lang w:val="en-GB"/>
              </w:rPr>
              <w:t>5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916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7</w:t>
            </w:r>
            <w:r w:rsidR="000E24D3" w:rsidRPr="000E24D3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0E24D3" w:rsidP="00D55916">
            <w:pPr>
              <w:rPr>
                <w:lang w:val="en-GB"/>
              </w:rPr>
            </w:pPr>
            <w:r w:rsidRPr="000E24D3">
              <w:rPr>
                <w:lang w:val="en-GB"/>
              </w:rPr>
              <w:t>0.38-1.4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0E24D3" w:rsidRPr="000E24D3">
              <w:rPr>
                <w:lang w:val="en-GB"/>
              </w:rPr>
              <w:t>37</w:t>
            </w:r>
          </w:p>
        </w:tc>
      </w:tr>
      <w:tr w:rsidR="00D55041" w:rsidRPr="00D55041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676F16" w:rsidRDefault="00D55041" w:rsidP="00D55041">
            <w:pPr>
              <w:rPr>
                <w:lang w:val="en-GB"/>
              </w:rPr>
            </w:pPr>
            <w:r w:rsidRPr="00676F16">
              <w:rPr>
                <w:lang w:val="en-GB"/>
              </w:rPr>
              <w:t>Cancer recurrence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4B4C26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1.4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</w:t>
            </w:r>
            <w:r w:rsidR="004B4C26" w:rsidRPr="004B4C26">
              <w:rPr>
                <w:lang w:val="en-GB"/>
              </w:rPr>
              <w:t>80</w:t>
            </w:r>
            <w:r w:rsidRPr="004B4C26">
              <w:rPr>
                <w:lang w:val="en-GB"/>
              </w:rPr>
              <w:t>-2.</w:t>
            </w:r>
            <w:r w:rsidR="004B4C26" w:rsidRPr="004B4C26">
              <w:rPr>
                <w:lang w:val="en-GB"/>
              </w:rPr>
              <w:t>7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0</w:t>
            </w:r>
            <w:r w:rsidR="004B4C26" w:rsidRPr="004B4C26">
              <w:rPr>
                <w:lang w:val="en-GB"/>
              </w:rPr>
              <w:t>.2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1.1</w:t>
            </w:r>
            <w:r w:rsidR="00004AD5" w:rsidRPr="00004AD5">
              <w:rPr>
                <w:lang w:val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6</w:t>
            </w:r>
            <w:r w:rsidR="00004AD5" w:rsidRPr="00004AD5">
              <w:rPr>
                <w:lang w:val="en-GB"/>
              </w:rPr>
              <w:t>3</w:t>
            </w:r>
            <w:r w:rsidRPr="00004AD5">
              <w:rPr>
                <w:lang w:val="en-GB"/>
              </w:rPr>
              <w:t>-2.</w:t>
            </w:r>
            <w:r w:rsidR="00004AD5" w:rsidRPr="00004AD5">
              <w:rPr>
                <w:lang w:val="en-GB"/>
              </w:rPr>
              <w:t>1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6</w:t>
            </w:r>
            <w:r w:rsidR="00004AD5" w:rsidRPr="00004AD5">
              <w:rPr>
                <w:lang w:val="en-GB"/>
              </w:rPr>
              <w:t>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1.</w:t>
            </w:r>
            <w:r w:rsidR="000E24D3" w:rsidRPr="000E24D3">
              <w:rPr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0E24D3" w:rsidP="00D55916">
            <w:pPr>
              <w:rPr>
                <w:lang w:val="en-GB"/>
              </w:rPr>
            </w:pPr>
            <w:r w:rsidRPr="000E24D3">
              <w:rPr>
                <w:lang w:val="en-GB"/>
              </w:rPr>
              <w:t>0.69-2.5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0E24D3" w:rsidRPr="000E24D3">
              <w:rPr>
                <w:lang w:val="en-GB"/>
              </w:rPr>
              <w:t>40</w:t>
            </w:r>
          </w:p>
        </w:tc>
      </w:tr>
      <w:tr w:rsidR="00D55041" w:rsidRPr="00D6785F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>Controlled cancer (ref)</w:t>
            </w:r>
          </w:p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>Uncontrolled cancer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9C41DA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2.8</w:t>
            </w:r>
            <w:r w:rsidR="004B4C26" w:rsidRPr="004B4C26">
              <w:rPr>
                <w:lang w:val="en-GB"/>
              </w:rPr>
              <w:t>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9C41DA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1.</w:t>
            </w:r>
            <w:r w:rsidR="004B4C26" w:rsidRPr="004B4C26">
              <w:rPr>
                <w:lang w:val="en-GB"/>
              </w:rPr>
              <w:t>93</w:t>
            </w:r>
            <w:r w:rsidR="00D55041" w:rsidRPr="004B4C26">
              <w:rPr>
                <w:lang w:val="en-GB"/>
              </w:rPr>
              <w:t>-</w:t>
            </w:r>
            <w:r w:rsidRPr="004B4C26">
              <w:rPr>
                <w:lang w:val="en-GB"/>
              </w:rPr>
              <w:t>4.</w:t>
            </w:r>
            <w:r w:rsidR="004B4C26" w:rsidRPr="004B4C26">
              <w:rPr>
                <w:lang w:val="en-GB"/>
              </w:rPr>
              <w:t>3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D55041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&lt;0.001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2.</w:t>
            </w:r>
            <w:r w:rsidR="00004AD5" w:rsidRPr="00004AD5">
              <w:rPr>
                <w:lang w:val="en-GB"/>
              </w:rPr>
              <w:t>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1.7</w:t>
            </w:r>
            <w:r w:rsidR="00004AD5" w:rsidRPr="00004AD5">
              <w:rPr>
                <w:lang w:val="en-GB"/>
              </w:rPr>
              <w:t>4</w:t>
            </w:r>
            <w:r w:rsidRPr="00004AD5">
              <w:rPr>
                <w:lang w:val="en-GB"/>
              </w:rPr>
              <w:t>-3.</w:t>
            </w:r>
            <w:r w:rsidR="00004AD5" w:rsidRPr="00004AD5">
              <w:rPr>
                <w:lang w:val="en-GB"/>
              </w:rPr>
              <w:t>8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&lt;0.001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916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3.</w:t>
            </w:r>
            <w:r w:rsidR="000E24D3" w:rsidRPr="000E24D3">
              <w:rPr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916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2</w:t>
            </w:r>
            <w:r w:rsidR="000E24D3" w:rsidRPr="000E24D3">
              <w:rPr>
                <w:lang w:val="en-GB"/>
              </w:rPr>
              <w:t>.13-4.9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&lt;0.001*</w:t>
            </w:r>
          </w:p>
        </w:tc>
      </w:tr>
      <w:tr w:rsidR="00D55041" w:rsidRPr="002B4724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BD746C" w:rsidRDefault="00D55041" w:rsidP="005E3E59">
            <w:pPr>
              <w:rPr>
                <w:color w:val="000000" w:themeColor="text1"/>
                <w:lang w:val="en-GB"/>
              </w:rPr>
            </w:pPr>
            <w:proofErr w:type="spellStart"/>
            <w:r w:rsidRPr="00BD746C">
              <w:rPr>
                <w:color w:val="000000" w:themeColor="text1"/>
                <w:lang w:val="en-GB"/>
              </w:rPr>
              <w:t>CCI</w:t>
            </w:r>
            <w:r w:rsidR="005E3E59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1</w:t>
            </w:r>
            <w:r w:rsidR="004B4C26" w:rsidRPr="004B4C26">
              <w:rPr>
                <w:lang w:val="en-GB"/>
              </w:rPr>
              <w:t>.0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9</w:t>
            </w:r>
            <w:r w:rsidR="004B4C26" w:rsidRPr="004B4C26">
              <w:rPr>
                <w:lang w:val="en-GB"/>
              </w:rPr>
              <w:t>3</w:t>
            </w:r>
            <w:r w:rsidRPr="004B4C26">
              <w:rPr>
                <w:lang w:val="en-GB"/>
              </w:rPr>
              <w:t>-1.</w:t>
            </w:r>
            <w:r w:rsidR="004B4C26" w:rsidRPr="004B4C26">
              <w:rPr>
                <w:lang w:val="en-GB"/>
              </w:rPr>
              <w:t>2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</w:t>
            </w:r>
            <w:r w:rsidR="004B4C26" w:rsidRPr="004B4C26">
              <w:rPr>
                <w:lang w:val="en-GB"/>
              </w:rPr>
              <w:t>3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1</w:t>
            </w:r>
            <w:r w:rsidR="00004AD5" w:rsidRPr="00004AD5">
              <w:rPr>
                <w:lang w:val="en-GB"/>
              </w:rPr>
              <w:t>.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9</w:t>
            </w:r>
            <w:r w:rsidR="00004AD5" w:rsidRPr="00004AD5">
              <w:rPr>
                <w:lang w:val="en-GB"/>
              </w:rPr>
              <w:t>1</w:t>
            </w:r>
            <w:r w:rsidRPr="00004AD5">
              <w:rPr>
                <w:lang w:val="en-GB"/>
              </w:rPr>
              <w:t>-1.1</w:t>
            </w:r>
            <w:r w:rsidR="00004AD5" w:rsidRPr="00004AD5">
              <w:rPr>
                <w:lang w:val="en-GB"/>
              </w:rPr>
              <w:t>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004AD5" w:rsidRPr="00004AD5">
              <w:rPr>
                <w:lang w:val="en-GB"/>
              </w:rPr>
              <w:t>6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1.0</w:t>
            </w:r>
            <w:r w:rsidR="000E24D3" w:rsidRPr="000E24D3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0E24D3" w:rsidRPr="000E24D3">
              <w:rPr>
                <w:lang w:val="en-GB"/>
              </w:rPr>
              <w:t>93-1.2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0E24D3" w:rsidRPr="000E24D3">
              <w:rPr>
                <w:lang w:val="en-GB"/>
              </w:rPr>
              <w:t>33</w:t>
            </w:r>
          </w:p>
        </w:tc>
      </w:tr>
      <w:tr w:rsidR="00D55041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 xml:space="preserve">ECOG </w:t>
            </w:r>
            <w:proofErr w:type="spellStart"/>
            <w:r w:rsidRPr="00F2164B">
              <w:rPr>
                <w:lang w:val="en-GB"/>
              </w:rPr>
              <w:t>PS</w:t>
            </w:r>
            <w:r w:rsidR="005E3E59">
              <w:rPr>
                <w:vertAlign w:val="superscript"/>
                <w:lang w:val="en-GB"/>
              </w:rPr>
              <w:t>b</w:t>
            </w:r>
            <w:proofErr w:type="spellEnd"/>
            <w:r w:rsidRPr="00F2164B">
              <w:rPr>
                <w:lang w:val="en-GB"/>
              </w:rPr>
              <w:t xml:space="preserve"> before hospital admission</w:t>
            </w:r>
          </w:p>
          <w:p w:rsidR="00D55041" w:rsidRPr="00F2164B" w:rsidRDefault="00D55041" w:rsidP="00D55041">
            <w:pPr>
              <w:rPr>
                <w:lang w:val="en-GB"/>
              </w:rPr>
            </w:pPr>
            <w:r w:rsidRPr="00F2164B">
              <w:rPr>
                <w:lang w:val="en-GB"/>
              </w:rPr>
              <w:t>0 (ref)</w:t>
            </w:r>
          </w:p>
          <w:p w:rsidR="00D55041" w:rsidRPr="00D6785F" w:rsidRDefault="00D55041" w:rsidP="00D55041">
            <w:pPr>
              <w:rPr>
                <w:lang w:val="en-GB"/>
              </w:rPr>
            </w:pPr>
            <w:r w:rsidRPr="00D6785F">
              <w:rPr>
                <w:lang w:val="en-GB"/>
              </w:rPr>
              <w:t>1</w:t>
            </w:r>
          </w:p>
          <w:p w:rsidR="00D55041" w:rsidRPr="00D6785F" w:rsidRDefault="00D55041" w:rsidP="00D55041">
            <w:pPr>
              <w:rPr>
                <w:lang w:val="en-GB"/>
              </w:rPr>
            </w:pPr>
            <w:r w:rsidRPr="00D6785F">
              <w:rPr>
                <w:lang w:val="en-GB"/>
              </w:rPr>
              <w:t>2</w:t>
            </w:r>
          </w:p>
          <w:p w:rsidR="00D55041" w:rsidRPr="00D6785F" w:rsidRDefault="00D55041" w:rsidP="00D55041">
            <w:pPr>
              <w:rPr>
                <w:lang w:val="en-GB"/>
              </w:rPr>
            </w:pPr>
            <w:r w:rsidRPr="00D6785F">
              <w:rPr>
                <w:lang w:val="en-GB"/>
              </w:rPr>
              <w:t>3</w:t>
            </w:r>
          </w:p>
          <w:p w:rsidR="00D55041" w:rsidRPr="00D6785F" w:rsidRDefault="00D55041" w:rsidP="00D55041">
            <w:pPr>
              <w:rPr>
                <w:lang w:val="en-GB"/>
              </w:rPr>
            </w:pPr>
            <w:r w:rsidRPr="00D6785F">
              <w:rPr>
                <w:lang w:val="en-GB"/>
              </w:rPr>
              <w:t>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D55041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1.</w:t>
            </w:r>
            <w:r w:rsidR="004B4C26" w:rsidRPr="004B4C26">
              <w:rPr>
                <w:lang w:val="en-GB"/>
              </w:rPr>
              <w:t>29</w:t>
            </w:r>
          </w:p>
          <w:p w:rsidR="00D55041" w:rsidRPr="004B4C26" w:rsidRDefault="00D55041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2.</w:t>
            </w:r>
            <w:r w:rsidR="004B4C26" w:rsidRPr="004B4C26">
              <w:rPr>
                <w:lang w:val="en-GB"/>
              </w:rPr>
              <w:t>09</w:t>
            </w:r>
          </w:p>
          <w:p w:rsidR="00D55041" w:rsidRPr="004B4C26" w:rsidRDefault="006241E8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3.</w:t>
            </w:r>
            <w:r w:rsidR="004B4C26" w:rsidRPr="004B4C26">
              <w:rPr>
                <w:lang w:val="en-GB"/>
              </w:rPr>
              <w:t>02</w:t>
            </w:r>
          </w:p>
          <w:p w:rsidR="00D55041" w:rsidRPr="004B4C26" w:rsidRDefault="006241E8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8.</w:t>
            </w:r>
            <w:r w:rsidR="004B4C26" w:rsidRPr="004B4C26">
              <w:rPr>
                <w:lang w:val="en-GB"/>
              </w:rPr>
              <w:t>32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D55041" w:rsidP="00D55041">
            <w:pPr>
              <w:rPr>
                <w:lang w:val="en-GB"/>
              </w:rPr>
            </w:pPr>
          </w:p>
          <w:p w:rsidR="00D55041" w:rsidRPr="004B4C26" w:rsidRDefault="00D55041" w:rsidP="00D55041">
            <w:r w:rsidRPr="004B4C26">
              <w:rPr>
                <w:lang w:val="en-GB"/>
              </w:rPr>
              <w:t>0.8</w:t>
            </w:r>
            <w:r w:rsidR="004B4C26" w:rsidRPr="004B4C26">
              <w:rPr>
                <w:lang w:val="en-GB"/>
              </w:rPr>
              <w:t>1</w:t>
            </w:r>
            <w:r w:rsidRPr="004B4C26">
              <w:rPr>
                <w:lang w:val="en-GB"/>
              </w:rPr>
              <w:t>-2.0</w:t>
            </w:r>
            <w:r w:rsidR="004B4C26" w:rsidRPr="004B4C26">
              <w:rPr>
                <w:lang w:val="en-GB"/>
              </w:rPr>
              <w:t>3</w:t>
            </w:r>
          </w:p>
          <w:p w:rsidR="00D55041" w:rsidRPr="004B4C26" w:rsidRDefault="004B4C26" w:rsidP="00D55041">
            <w:r w:rsidRPr="004B4C26">
              <w:t>1.25-3.52</w:t>
            </w:r>
          </w:p>
          <w:p w:rsidR="00D55041" w:rsidRPr="004B4C26" w:rsidRDefault="00D55041" w:rsidP="00D55041">
            <w:r w:rsidRPr="004B4C26">
              <w:t>1.</w:t>
            </w:r>
            <w:r w:rsidR="004B4C26" w:rsidRPr="004B4C26">
              <w:t>56</w:t>
            </w:r>
            <w:r w:rsidRPr="004B4C26">
              <w:t>-</w:t>
            </w:r>
            <w:r w:rsidR="006241E8" w:rsidRPr="004B4C26">
              <w:t>5.</w:t>
            </w:r>
            <w:r w:rsidR="004B4C26" w:rsidRPr="004B4C26">
              <w:t>86</w:t>
            </w:r>
          </w:p>
          <w:p w:rsidR="00D55041" w:rsidRPr="004B4C26" w:rsidRDefault="00D55041" w:rsidP="004B4C26">
            <w:r w:rsidRPr="004B4C26">
              <w:t>1.</w:t>
            </w:r>
            <w:r w:rsidR="006241E8" w:rsidRPr="004B4C26">
              <w:t>6</w:t>
            </w:r>
            <w:r w:rsidR="004B4C26" w:rsidRPr="004B4C26">
              <w:t>2</w:t>
            </w:r>
            <w:r w:rsidRPr="004B4C26">
              <w:t>-</w:t>
            </w:r>
            <w:r w:rsidR="004B4C26" w:rsidRPr="004B4C26">
              <w:t>42.7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4B4C26" w:rsidRDefault="00D55041" w:rsidP="00D55041"/>
          <w:p w:rsidR="00D55041" w:rsidRPr="004B4C26" w:rsidRDefault="00D55041" w:rsidP="00D55041"/>
          <w:p w:rsidR="00D55041" w:rsidRPr="004B4C26" w:rsidRDefault="004B4C26" w:rsidP="00D55041">
            <w:r w:rsidRPr="004B4C26">
              <w:t>0.28</w:t>
            </w:r>
          </w:p>
          <w:p w:rsidR="00D55041" w:rsidRPr="004B4C26" w:rsidRDefault="00D55041" w:rsidP="00D55041">
            <w:r w:rsidRPr="004B4C26">
              <w:t>0.00</w:t>
            </w:r>
            <w:r w:rsidR="004B4C26" w:rsidRPr="004B4C26">
              <w:t>5</w:t>
            </w:r>
            <w:r w:rsidRPr="004B4C26">
              <w:t>*</w:t>
            </w:r>
          </w:p>
          <w:p w:rsidR="00D55041" w:rsidRPr="004B4C26" w:rsidRDefault="00D55041" w:rsidP="00D55041">
            <w:r w:rsidRPr="004B4C26">
              <w:t>0.001*</w:t>
            </w:r>
          </w:p>
          <w:p w:rsidR="00D55041" w:rsidRPr="004B4C26" w:rsidRDefault="00D55041" w:rsidP="00D55041">
            <w:r w:rsidRPr="004B4C26">
              <w:t>0.01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0.9</w:t>
            </w:r>
            <w:r w:rsidR="00004AD5" w:rsidRPr="00004AD5">
              <w:rPr>
                <w:lang w:val="en-GB"/>
              </w:rPr>
              <w:t>1</w:t>
            </w:r>
          </w:p>
          <w:p w:rsidR="00D55041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2.17</w:t>
            </w:r>
          </w:p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2.</w:t>
            </w:r>
            <w:r w:rsidR="00004AD5" w:rsidRPr="00004AD5">
              <w:rPr>
                <w:lang w:val="en-GB"/>
              </w:rPr>
              <w:t>41</w:t>
            </w:r>
          </w:p>
          <w:p w:rsidR="00D55041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4.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D55041" w:rsidP="00D55041">
            <w:pPr>
              <w:rPr>
                <w:lang w:val="en-GB"/>
              </w:rPr>
            </w:pPr>
          </w:p>
          <w:p w:rsidR="00D55041" w:rsidRPr="00004AD5" w:rsidRDefault="00004AD5" w:rsidP="00D55041">
            <w:r w:rsidRPr="00004AD5">
              <w:rPr>
                <w:lang w:val="en-GB"/>
              </w:rPr>
              <w:t>0.59</w:t>
            </w:r>
            <w:r w:rsidR="00D55041" w:rsidRPr="00004AD5">
              <w:rPr>
                <w:lang w:val="en-GB"/>
              </w:rPr>
              <w:t>-1.4</w:t>
            </w:r>
            <w:r w:rsidRPr="00004AD5">
              <w:rPr>
                <w:lang w:val="en-GB"/>
              </w:rPr>
              <w:t>2</w:t>
            </w:r>
          </w:p>
          <w:p w:rsidR="00D55041" w:rsidRPr="00004AD5" w:rsidRDefault="00004AD5" w:rsidP="00D55041">
            <w:r w:rsidRPr="00004AD5">
              <w:t>1.31</w:t>
            </w:r>
            <w:r w:rsidR="00D55041" w:rsidRPr="00004AD5">
              <w:t>-3.</w:t>
            </w:r>
            <w:r w:rsidRPr="00004AD5">
              <w:t>61</w:t>
            </w:r>
          </w:p>
          <w:p w:rsidR="00D55041" w:rsidRPr="00004AD5" w:rsidRDefault="00004AD5" w:rsidP="00D55041">
            <w:r w:rsidRPr="00004AD5">
              <w:t>1.25-4.64</w:t>
            </w:r>
          </w:p>
          <w:p w:rsidR="00D55041" w:rsidRPr="00004AD5" w:rsidRDefault="00004AD5" w:rsidP="00D55041">
            <w:r w:rsidRPr="00004AD5">
              <w:t>0.97-25.5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/>
          <w:p w:rsidR="00D55041" w:rsidRPr="00004AD5" w:rsidRDefault="00D55041" w:rsidP="00D55041"/>
          <w:p w:rsidR="00D55041" w:rsidRPr="00004AD5" w:rsidRDefault="00D55041" w:rsidP="00D55041">
            <w:r w:rsidRPr="00004AD5">
              <w:t>0.6</w:t>
            </w:r>
            <w:r w:rsidR="00004AD5" w:rsidRPr="00004AD5">
              <w:t>9</w:t>
            </w:r>
          </w:p>
          <w:p w:rsidR="00D55041" w:rsidRPr="00004AD5" w:rsidRDefault="00D55041" w:rsidP="00D55041">
            <w:r w:rsidRPr="00004AD5">
              <w:t>0.003*</w:t>
            </w:r>
          </w:p>
          <w:p w:rsidR="00D55041" w:rsidRPr="00004AD5" w:rsidRDefault="00D55041" w:rsidP="00D55041">
            <w:r w:rsidRPr="00004AD5">
              <w:t>0.00</w:t>
            </w:r>
            <w:r w:rsidR="00004AD5" w:rsidRPr="00004AD5">
              <w:t>9</w:t>
            </w:r>
            <w:r w:rsidRPr="00004AD5">
              <w:t>*</w:t>
            </w:r>
          </w:p>
          <w:p w:rsidR="00D55041" w:rsidRPr="00004AD5" w:rsidRDefault="00D55041" w:rsidP="00004AD5">
            <w:r w:rsidRPr="00004AD5">
              <w:t>0.0</w:t>
            </w:r>
            <w:r w:rsidR="00004AD5" w:rsidRPr="00004AD5">
              <w:t>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D55916" w:rsidRPr="000E24D3">
              <w:rPr>
                <w:lang w:val="en-GB"/>
              </w:rPr>
              <w:t>8</w:t>
            </w:r>
            <w:r w:rsidR="000E24D3" w:rsidRPr="000E24D3">
              <w:rPr>
                <w:lang w:val="en-GB"/>
              </w:rPr>
              <w:t>1</w:t>
            </w:r>
          </w:p>
          <w:p w:rsidR="00D55041" w:rsidRPr="000E24D3" w:rsidRDefault="00D55041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2.</w:t>
            </w:r>
            <w:r w:rsidR="000E24D3" w:rsidRPr="000E24D3">
              <w:rPr>
                <w:lang w:val="en-GB"/>
              </w:rPr>
              <w:t>02</w:t>
            </w:r>
          </w:p>
          <w:p w:rsidR="00D55041" w:rsidRPr="000E24D3" w:rsidRDefault="00D55916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1.</w:t>
            </w:r>
            <w:r w:rsidR="000E24D3" w:rsidRPr="000E24D3">
              <w:rPr>
                <w:lang w:val="en-GB"/>
              </w:rPr>
              <w:t>86</w:t>
            </w:r>
          </w:p>
          <w:p w:rsidR="00D55041" w:rsidRPr="000E24D3" w:rsidRDefault="000E24D3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5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916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52-1.2</w:t>
            </w:r>
            <w:r w:rsidR="000E24D3" w:rsidRPr="000E24D3">
              <w:rPr>
                <w:lang w:val="en-GB"/>
              </w:rPr>
              <w:t>7</w:t>
            </w:r>
          </w:p>
          <w:p w:rsidR="00D55041" w:rsidRPr="000E24D3" w:rsidRDefault="00D55041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1.</w:t>
            </w:r>
            <w:r w:rsidR="000E24D3" w:rsidRPr="000E24D3">
              <w:rPr>
                <w:lang w:val="en-GB"/>
              </w:rPr>
              <w:t>19</w:t>
            </w:r>
            <w:r w:rsidRPr="000E24D3">
              <w:rPr>
                <w:lang w:val="en-GB"/>
              </w:rPr>
              <w:t>-</w:t>
            </w:r>
            <w:r w:rsidR="000E24D3" w:rsidRPr="000E24D3">
              <w:rPr>
                <w:lang w:val="en-GB"/>
              </w:rPr>
              <w:t>3.45</w:t>
            </w:r>
          </w:p>
          <w:p w:rsidR="00D55041" w:rsidRPr="000E24D3" w:rsidRDefault="00D55916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</w:t>
            </w:r>
            <w:r w:rsidR="000E24D3" w:rsidRPr="000E24D3">
              <w:rPr>
                <w:lang w:val="en-GB"/>
              </w:rPr>
              <w:t>.93-3.71</w:t>
            </w:r>
          </w:p>
          <w:p w:rsidR="00D55041" w:rsidRPr="000E24D3" w:rsidRDefault="00D55916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7</w:t>
            </w:r>
            <w:r w:rsidR="000E24D3" w:rsidRPr="000E24D3">
              <w:rPr>
                <w:lang w:val="en-GB"/>
              </w:rPr>
              <w:t>8</w:t>
            </w:r>
            <w:r w:rsidR="00D55041" w:rsidRPr="000E24D3">
              <w:rPr>
                <w:lang w:val="en-GB"/>
              </w:rPr>
              <w:t>-</w:t>
            </w:r>
            <w:r w:rsidR="000E24D3" w:rsidRPr="000E24D3">
              <w:rPr>
                <w:lang w:val="en-GB"/>
              </w:rPr>
              <w:t>56.1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</w:p>
          <w:p w:rsidR="00D55041" w:rsidRPr="000E24D3" w:rsidRDefault="00D55041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</w:t>
            </w:r>
            <w:r w:rsidR="00D55916" w:rsidRPr="000E24D3">
              <w:rPr>
                <w:lang w:val="en-GB"/>
              </w:rPr>
              <w:t>3</w:t>
            </w:r>
            <w:r w:rsidR="000E24D3" w:rsidRPr="000E24D3">
              <w:rPr>
                <w:lang w:val="en-GB"/>
              </w:rPr>
              <w:t>5</w:t>
            </w:r>
          </w:p>
          <w:p w:rsidR="00D55041" w:rsidRPr="000E24D3" w:rsidRDefault="000E24D3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01</w:t>
            </w:r>
            <w:r w:rsidR="00D55041" w:rsidRPr="000E24D3">
              <w:rPr>
                <w:lang w:val="en-GB"/>
              </w:rPr>
              <w:t>*</w:t>
            </w:r>
          </w:p>
          <w:p w:rsidR="00D55041" w:rsidRPr="000E24D3" w:rsidRDefault="00D55916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0</w:t>
            </w:r>
            <w:r w:rsidR="000E24D3" w:rsidRPr="000E24D3">
              <w:rPr>
                <w:lang w:val="en-GB"/>
              </w:rPr>
              <w:t>8</w:t>
            </w:r>
          </w:p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0</w:t>
            </w:r>
            <w:r w:rsidR="000E24D3" w:rsidRPr="000E24D3">
              <w:rPr>
                <w:lang w:val="en-GB"/>
              </w:rPr>
              <w:t>8</w:t>
            </w:r>
          </w:p>
        </w:tc>
      </w:tr>
      <w:tr w:rsidR="00D55041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D55916" w:rsidRDefault="00D55041" w:rsidP="005E3E59">
            <w:pPr>
              <w:rPr>
                <w:lang w:val="en-GB"/>
              </w:rPr>
            </w:pPr>
            <w:proofErr w:type="spellStart"/>
            <w:r w:rsidRPr="00D55916">
              <w:rPr>
                <w:lang w:val="en-GB"/>
              </w:rPr>
              <w:t>MEWS</w:t>
            </w:r>
            <w:r w:rsidR="005E3E59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4B4C26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1.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6241E8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1.0</w:t>
            </w:r>
            <w:r w:rsidR="004B4C26" w:rsidRPr="004B4C26">
              <w:rPr>
                <w:lang w:val="en-GB"/>
              </w:rPr>
              <w:t>1</w:t>
            </w:r>
            <w:r w:rsidR="00D55041" w:rsidRPr="004B4C26">
              <w:rPr>
                <w:lang w:val="en-GB"/>
              </w:rPr>
              <w:t>-1.</w:t>
            </w:r>
            <w:r w:rsidRPr="004B4C26">
              <w:rPr>
                <w:lang w:val="en-GB"/>
              </w:rPr>
              <w:t>2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5041" w:rsidRPr="004B4C26" w:rsidRDefault="00D55041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0</w:t>
            </w:r>
            <w:r w:rsidR="004B4C26" w:rsidRPr="004B4C26">
              <w:rPr>
                <w:lang w:val="en-GB"/>
              </w:rPr>
              <w:t>3</w:t>
            </w:r>
            <w:r w:rsidRPr="004B4C26">
              <w:rPr>
                <w:lang w:val="en-GB"/>
              </w:rPr>
              <w:t>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1</w:t>
            </w:r>
            <w:r w:rsidR="00004AD5" w:rsidRPr="00004AD5">
              <w:rPr>
                <w:lang w:val="en-GB"/>
              </w:rPr>
              <w:t>.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1.02-1.2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04AD5" w:rsidRDefault="00D55041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0.02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D55916">
            <w:pPr>
              <w:rPr>
                <w:lang w:val="en-GB"/>
              </w:rPr>
            </w:pPr>
            <w:r w:rsidRPr="000E24D3">
              <w:rPr>
                <w:lang w:val="en-GB"/>
              </w:rPr>
              <w:t>1.1</w:t>
            </w:r>
            <w:r w:rsidR="000E24D3" w:rsidRPr="000E24D3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1</w:t>
            </w:r>
            <w:r w:rsidR="00D55916" w:rsidRPr="000E24D3">
              <w:rPr>
                <w:lang w:val="en-GB"/>
              </w:rPr>
              <w:t>.0</w:t>
            </w:r>
            <w:r w:rsidR="000E24D3" w:rsidRPr="000E24D3">
              <w:rPr>
                <w:lang w:val="en-GB"/>
              </w:rPr>
              <w:t>1-1.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041" w:rsidRPr="000E24D3" w:rsidRDefault="00D55041" w:rsidP="000E24D3">
            <w:pPr>
              <w:rPr>
                <w:lang w:val="en-GB"/>
              </w:rPr>
            </w:pPr>
            <w:r w:rsidRPr="000E24D3">
              <w:rPr>
                <w:lang w:val="en-GB"/>
              </w:rPr>
              <w:t>0.0</w:t>
            </w:r>
            <w:r w:rsidR="000E24D3" w:rsidRPr="000E24D3">
              <w:rPr>
                <w:lang w:val="en-GB"/>
              </w:rPr>
              <w:t>3</w:t>
            </w:r>
            <w:r w:rsidRPr="000E24D3">
              <w:rPr>
                <w:lang w:val="en-GB"/>
              </w:rPr>
              <w:t>*</w:t>
            </w:r>
          </w:p>
        </w:tc>
      </w:tr>
      <w:tr w:rsidR="00897939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D55916" w:rsidRDefault="00897939" w:rsidP="00D55041">
            <w:pPr>
              <w:rPr>
                <w:lang w:val="en-GB"/>
              </w:rPr>
            </w:pPr>
            <w:r>
              <w:t>Cancer treatmen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4B4C26" w:rsidRDefault="004B4C26" w:rsidP="00D55041">
            <w:pPr>
              <w:rPr>
                <w:lang w:val="en-GB"/>
              </w:rPr>
            </w:pPr>
            <w:r w:rsidRPr="004B4C26">
              <w:rPr>
                <w:lang w:val="en-GB"/>
              </w:rPr>
              <w:t>1.1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4B4C26" w:rsidRDefault="006241E8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6</w:t>
            </w:r>
            <w:r w:rsidR="004B4C26" w:rsidRPr="004B4C26">
              <w:rPr>
                <w:lang w:val="en-GB"/>
              </w:rPr>
              <w:t>2</w:t>
            </w:r>
            <w:r w:rsidRPr="004B4C26">
              <w:rPr>
                <w:lang w:val="en-GB"/>
              </w:rPr>
              <w:t>-1.9</w:t>
            </w:r>
            <w:r w:rsidR="004B4C26" w:rsidRPr="004B4C26">
              <w:rPr>
                <w:lang w:val="en-GB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4B4C26" w:rsidRDefault="006241E8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0.7</w:t>
            </w:r>
            <w:r w:rsidR="004B4C26" w:rsidRPr="004B4C26">
              <w:rPr>
                <w:lang w:val="en-GB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1.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0.58-1.8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04AD5" w:rsidRDefault="00004AD5" w:rsidP="00D55041">
            <w:pPr>
              <w:rPr>
                <w:lang w:val="en-GB"/>
              </w:rPr>
            </w:pPr>
            <w:r w:rsidRPr="00004AD5">
              <w:rPr>
                <w:lang w:val="en-GB"/>
              </w:rPr>
              <w:t>0.9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E24D3" w:rsidRDefault="000E24D3" w:rsidP="00D55916">
            <w:pPr>
              <w:rPr>
                <w:lang w:val="en-GB"/>
              </w:rPr>
            </w:pPr>
            <w:r w:rsidRPr="000E24D3">
              <w:rPr>
                <w:lang w:val="en-GB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E24D3" w:rsidRDefault="000E24D3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67-2.3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7939" w:rsidRPr="000E24D3" w:rsidRDefault="000E24D3" w:rsidP="00D55041">
            <w:pPr>
              <w:rPr>
                <w:lang w:val="en-GB"/>
              </w:rPr>
            </w:pPr>
            <w:r w:rsidRPr="000E24D3">
              <w:rPr>
                <w:lang w:val="en-GB"/>
              </w:rPr>
              <w:t>0.50</w:t>
            </w:r>
          </w:p>
        </w:tc>
      </w:tr>
      <w:tr w:rsidR="00B2377B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ICU triage decision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ICU admission (ref)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 xml:space="preserve">Too well to benefit-no ICU admission 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Too well to benefit- delayed ICU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Too sick to benefi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0.</w:t>
            </w:r>
            <w:r w:rsidR="004B4C26" w:rsidRPr="004B4C26">
              <w:rPr>
                <w:lang w:val="en-GB"/>
              </w:rPr>
              <w:t>56</w:t>
            </w:r>
          </w:p>
          <w:p w:rsidR="00B2377B" w:rsidRPr="004B4C26" w:rsidRDefault="006241E8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1.9</w:t>
            </w:r>
            <w:r w:rsidR="004B4C26" w:rsidRPr="004B4C26">
              <w:rPr>
                <w:lang w:val="en-GB"/>
              </w:rPr>
              <w:t>6</w:t>
            </w:r>
          </w:p>
          <w:p w:rsidR="00B2377B" w:rsidRPr="004B4C26" w:rsidRDefault="00B2377B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4.</w:t>
            </w:r>
            <w:r w:rsidR="004B4C26" w:rsidRPr="004B4C26">
              <w:rPr>
                <w:lang w:val="en-GB"/>
              </w:rPr>
              <w:t>2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4B4C26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0.37</w:t>
            </w:r>
            <w:r w:rsidR="00B2377B" w:rsidRPr="004B4C26">
              <w:rPr>
                <w:lang w:val="en-GB"/>
              </w:rPr>
              <w:t>-0.</w:t>
            </w:r>
            <w:r w:rsidR="006241E8" w:rsidRPr="004B4C26">
              <w:rPr>
                <w:lang w:val="en-GB"/>
              </w:rPr>
              <w:t>87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1.</w:t>
            </w:r>
            <w:r w:rsidR="006241E8" w:rsidRPr="004B4C26">
              <w:rPr>
                <w:lang w:val="en-GB"/>
              </w:rPr>
              <w:t>0</w:t>
            </w:r>
            <w:r w:rsidR="004B4C26" w:rsidRPr="004B4C26">
              <w:rPr>
                <w:lang w:val="en-GB"/>
              </w:rPr>
              <w:t>8</w:t>
            </w:r>
            <w:r w:rsidRPr="004B4C26">
              <w:rPr>
                <w:lang w:val="en-GB"/>
              </w:rPr>
              <w:t>- 3.</w:t>
            </w:r>
            <w:r w:rsidR="004B4C26" w:rsidRPr="004B4C26">
              <w:rPr>
                <w:lang w:val="en-GB"/>
              </w:rPr>
              <w:t>57</w:t>
            </w:r>
          </w:p>
          <w:p w:rsidR="00B2377B" w:rsidRPr="004B4C26" w:rsidRDefault="00B2377B" w:rsidP="004B4C26">
            <w:pPr>
              <w:rPr>
                <w:lang w:val="en-GB"/>
              </w:rPr>
            </w:pPr>
            <w:r w:rsidRPr="004B4C26">
              <w:rPr>
                <w:lang w:val="en-GB"/>
              </w:rPr>
              <w:t>1</w:t>
            </w:r>
            <w:r w:rsidR="004B4C26" w:rsidRPr="004B4C26">
              <w:rPr>
                <w:lang w:val="en-GB"/>
              </w:rPr>
              <w:t>.77</w:t>
            </w:r>
            <w:r w:rsidRPr="004B4C26">
              <w:rPr>
                <w:lang w:val="en-GB"/>
              </w:rPr>
              <w:t>-10.</w:t>
            </w:r>
            <w:r w:rsidR="004B4C26" w:rsidRPr="004B4C26">
              <w:rPr>
                <w:lang w:val="en-GB"/>
              </w:rPr>
              <w:t>0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B2377B" w:rsidP="00B2377B">
            <w:pPr>
              <w:rPr>
                <w:lang w:val="en-GB"/>
              </w:rPr>
            </w:pP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0.0</w:t>
            </w:r>
            <w:r w:rsidR="004B4C26" w:rsidRPr="004B4C26">
              <w:rPr>
                <w:lang w:val="en-GB"/>
              </w:rPr>
              <w:t>09</w:t>
            </w:r>
            <w:r w:rsidRPr="004B4C26">
              <w:rPr>
                <w:lang w:val="en-GB"/>
              </w:rPr>
              <w:t>*</w:t>
            </w:r>
          </w:p>
          <w:p w:rsidR="00B2377B" w:rsidRPr="004B4C26" w:rsidRDefault="00FC0D8D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0.03</w:t>
            </w:r>
            <w:r w:rsidR="00B2377B" w:rsidRPr="004B4C26">
              <w:rPr>
                <w:lang w:val="en-GB"/>
              </w:rPr>
              <w:t>*</w:t>
            </w:r>
          </w:p>
          <w:p w:rsidR="00B2377B" w:rsidRPr="004B4C26" w:rsidRDefault="00B2377B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0.001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004AD5" w:rsidRPr="00004AD5">
              <w:rPr>
                <w:lang w:val="en-GB"/>
              </w:rPr>
              <w:t>68</w:t>
            </w:r>
          </w:p>
          <w:p w:rsidR="00B2377B" w:rsidRPr="00004AD5" w:rsidRDefault="00004AD5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1.92</w:t>
            </w:r>
          </w:p>
          <w:p w:rsidR="00B2377B" w:rsidRPr="00004AD5" w:rsidRDefault="00B2377B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3.</w:t>
            </w:r>
            <w:r w:rsidR="00004AD5" w:rsidRPr="00004AD5">
              <w:rPr>
                <w:lang w:val="en-GB"/>
              </w:rPr>
              <w:t>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4</w:t>
            </w:r>
            <w:r w:rsidR="00004AD5" w:rsidRPr="00004AD5">
              <w:rPr>
                <w:lang w:val="en-GB"/>
              </w:rPr>
              <w:t>5-1.04</w:t>
            </w: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1.0</w:t>
            </w:r>
            <w:r w:rsidR="00004AD5" w:rsidRPr="00004AD5">
              <w:rPr>
                <w:lang w:val="en-GB"/>
              </w:rPr>
              <w:t>5</w:t>
            </w:r>
            <w:r w:rsidRPr="00004AD5">
              <w:rPr>
                <w:lang w:val="en-GB"/>
              </w:rPr>
              <w:t>- 3.</w:t>
            </w:r>
            <w:r w:rsidR="00004AD5" w:rsidRPr="00004AD5">
              <w:rPr>
                <w:lang w:val="en-GB"/>
              </w:rPr>
              <w:t>51</w:t>
            </w:r>
          </w:p>
          <w:p w:rsidR="00B2377B" w:rsidRPr="00004AD5" w:rsidRDefault="00B2377B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1.</w:t>
            </w:r>
            <w:r w:rsidR="00004AD5" w:rsidRPr="00004AD5">
              <w:rPr>
                <w:lang w:val="en-GB"/>
              </w:rPr>
              <w:t>45</w:t>
            </w:r>
            <w:r w:rsidRPr="00004AD5">
              <w:rPr>
                <w:lang w:val="en-GB"/>
              </w:rPr>
              <w:t>-</w:t>
            </w:r>
            <w:r w:rsidR="00004AD5" w:rsidRPr="00004AD5">
              <w:rPr>
                <w:lang w:val="en-GB"/>
              </w:rPr>
              <w:t>8.9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B2377B" w:rsidP="00B2377B">
            <w:pPr>
              <w:rPr>
                <w:lang w:val="en-GB"/>
              </w:rPr>
            </w:pPr>
          </w:p>
          <w:p w:rsidR="00B2377B" w:rsidRPr="00004AD5" w:rsidRDefault="00004AD5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7</w:t>
            </w: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</w:t>
            </w:r>
            <w:r w:rsidR="00004AD5" w:rsidRPr="00004AD5">
              <w:rPr>
                <w:lang w:val="en-GB"/>
              </w:rPr>
              <w:t>4</w:t>
            </w:r>
            <w:r w:rsidRPr="00004AD5">
              <w:rPr>
                <w:lang w:val="en-GB"/>
              </w:rPr>
              <w:t>*</w:t>
            </w:r>
          </w:p>
          <w:p w:rsidR="00B2377B" w:rsidRPr="00004AD5" w:rsidRDefault="00004AD5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06</w:t>
            </w:r>
            <w:r w:rsidR="00B2377B" w:rsidRPr="00004AD5">
              <w:rPr>
                <w:lang w:val="en-GB"/>
              </w:rPr>
              <w:t>*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87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2.3</w:t>
            </w:r>
            <w:r w:rsidR="0030634F" w:rsidRPr="0030634F">
              <w:rPr>
                <w:lang w:val="en-GB"/>
              </w:rPr>
              <w:t>9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4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5</w:t>
            </w:r>
            <w:r w:rsidR="0030634F" w:rsidRPr="0030634F">
              <w:rPr>
                <w:lang w:val="en-GB"/>
              </w:rPr>
              <w:t>6</w:t>
            </w:r>
            <w:r w:rsidRPr="0030634F">
              <w:rPr>
                <w:lang w:val="en-GB"/>
              </w:rPr>
              <w:t>-1.3</w:t>
            </w:r>
            <w:r w:rsidR="0030634F" w:rsidRPr="0030634F">
              <w:rPr>
                <w:lang w:val="en-GB"/>
              </w:rPr>
              <w:t>4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1.25-4.60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1.57-14.7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5</w:t>
            </w:r>
            <w:r w:rsidR="0030634F" w:rsidRPr="0030634F">
              <w:rPr>
                <w:lang w:val="en-GB"/>
              </w:rPr>
              <w:t>2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009</w:t>
            </w:r>
            <w:r w:rsidR="00B2377B" w:rsidRPr="0030634F">
              <w:rPr>
                <w:lang w:val="en-GB"/>
              </w:rPr>
              <w:t>*</w:t>
            </w: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00</w:t>
            </w:r>
            <w:r w:rsidR="0030634F" w:rsidRPr="0030634F">
              <w:rPr>
                <w:lang w:val="en-GB"/>
              </w:rPr>
              <w:t>6</w:t>
            </w:r>
            <w:r w:rsidRPr="0030634F">
              <w:rPr>
                <w:lang w:val="en-GB"/>
              </w:rPr>
              <w:t>*</w:t>
            </w:r>
          </w:p>
        </w:tc>
      </w:tr>
      <w:tr w:rsidR="00AF30CD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Pr="00461274" w:rsidRDefault="00AF30CD" w:rsidP="00AF30CD">
            <w:pPr>
              <w:rPr>
                <w:lang w:val="en-GB"/>
              </w:rPr>
            </w:pPr>
            <w:r w:rsidRPr="00461274">
              <w:rPr>
                <w:lang w:val="en-GB"/>
              </w:rPr>
              <w:t>Year ICU consult</w:t>
            </w:r>
          </w:p>
          <w:p w:rsidR="00AF30CD" w:rsidRPr="00461274" w:rsidRDefault="00AF30CD" w:rsidP="00AF30CD">
            <w:pPr>
              <w:rPr>
                <w:lang w:val="en-GB"/>
              </w:rPr>
            </w:pPr>
            <w:r w:rsidRPr="00461274">
              <w:rPr>
                <w:lang w:val="en-GB"/>
              </w:rPr>
              <w:t>2016 (ref)</w:t>
            </w:r>
          </w:p>
          <w:p w:rsidR="00AF30CD" w:rsidRPr="00461274" w:rsidRDefault="00AF30CD" w:rsidP="00AF30CD">
            <w:pPr>
              <w:rPr>
                <w:lang w:val="en-GB"/>
              </w:rPr>
            </w:pPr>
            <w:r w:rsidRPr="00461274">
              <w:rPr>
                <w:lang w:val="en-GB"/>
              </w:rPr>
              <w:t>2017</w:t>
            </w:r>
          </w:p>
          <w:p w:rsidR="00AF30CD" w:rsidRPr="00461274" w:rsidRDefault="00AF30CD" w:rsidP="00AF30CD">
            <w:pPr>
              <w:rPr>
                <w:lang w:val="en-GB"/>
              </w:rPr>
            </w:pPr>
            <w:r w:rsidRPr="00461274">
              <w:rPr>
                <w:lang w:val="en-GB"/>
              </w:rPr>
              <w:t>2018</w:t>
            </w:r>
          </w:p>
          <w:p w:rsidR="00AF30CD" w:rsidRPr="00461274" w:rsidRDefault="00AF30CD" w:rsidP="00AF30CD">
            <w:pPr>
              <w:rPr>
                <w:lang w:val="en-GB"/>
              </w:rPr>
            </w:pPr>
            <w:r w:rsidRPr="00461274">
              <w:rPr>
                <w:lang w:val="en-GB"/>
              </w:rPr>
              <w:t>201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color w:val="FF0000"/>
                <w:lang w:val="en-GB"/>
              </w:rPr>
            </w:pPr>
          </w:p>
          <w:p w:rsidR="004B4C26" w:rsidRDefault="004B4C26" w:rsidP="00B2377B">
            <w:pPr>
              <w:rPr>
                <w:color w:val="FF0000"/>
                <w:lang w:val="en-GB"/>
              </w:rPr>
            </w:pPr>
          </w:p>
          <w:p w:rsidR="004B4C26" w:rsidRPr="004B4C26" w:rsidRDefault="004B4C26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1.02</w:t>
            </w:r>
          </w:p>
          <w:p w:rsidR="004B4C26" w:rsidRPr="004B4C26" w:rsidRDefault="004B4C26" w:rsidP="00B2377B">
            <w:pPr>
              <w:rPr>
                <w:lang w:val="en-GB"/>
              </w:rPr>
            </w:pPr>
            <w:r w:rsidRPr="004B4C26">
              <w:rPr>
                <w:lang w:val="en-GB"/>
              </w:rPr>
              <w:t>1.27</w:t>
            </w:r>
          </w:p>
          <w:p w:rsidR="004B4C26" w:rsidRPr="00CA5CEF" w:rsidRDefault="004B4C26" w:rsidP="00B2377B">
            <w:pPr>
              <w:rPr>
                <w:color w:val="FF0000"/>
                <w:lang w:val="en-GB"/>
              </w:rPr>
            </w:pPr>
            <w:r w:rsidRPr="004B4C26">
              <w:rPr>
                <w:lang w:val="en-GB"/>
              </w:rPr>
              <w:t>1.1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lang w:val="en-GB"/>
              </w:rPr>
            </w:pPr>
          </w:p>
          <w:p w:rsidR="004B4C26" w:rsidRDefault="004B4C26" w:rsidP="00B2377B">
            <w:pPr>
              <w:rPr>
                <w:lang w:val="en-GB"/>
              </w:rPr>
            </w:pPr>
          </w:p>
          <w:p w:rsid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63-1.66</w:t>
            </w:r>
          </w:p>
          <w:p w:rsid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79-2.04</w:t>
            </w:r>
          </w:p>
          <w:p w:rsidR="004B4C26" w:rsidRP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65-1.9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lang w:val="en-GB"/>
              </w:rPr>
            </w:pPr>
          </w:p>
          <w:p w:rsidR="004B4C26" w:rsidRDefault="004B4C26" w:rsidP="00B2377B">
            <w:pPr>
              <w:rPr>
                <w:lang w:val="en-GB"/>
              </w:rPr>
            </w:pPr>
          </w:p>
          <w:p w:rsid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  <w:p w:rsid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  <w:p w:rsidR="004B4C26" w:rsidRPr="004B4C26" w:rsidRDefault="004B4C26" w:rsidP="00B2377B">
            <w:pPr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  <w:p w:rsidR="00004AD5" w:rsidRP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73-1.88</w:t>
            </w: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76-1.94</w:t>
            </w:r>
          </w:p>
          <w:p w:rsidR="00004AD5" w:rsidRP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65-1.8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Default="00AF30CD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  <w:p w:rsid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  <w:p w:rsidR="00004AD5" w:rsidRPr="00004AD5" w:rsidRDefault="00004AD5" w:rsidP="00B2377B">
            <w:pPr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Pr="0030634F" w:rsidRDefault="00AF30CD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Pr="0030634F" w:rsidRDefault="00AF30CD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64-1.70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77-2.03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69-2.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0CD" w:rsidRPr="0030634F" w:rsidRDefault="00AF30CD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 w:rsidR="0030634F" w:rsidRPr="0030634F" w:rsidRDefault="0030634F" w:rsidP="00B2377B">
            <w:pPr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B2377B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F2164B" w:rsidRDefault="00B2377B" w:rsidP="00B2377B">
            <w:pPr>
              <w:rPr>
                <w:lang w:val="en-GB"/>
              </w:rPr>
            </w:pPr>
            <w:r w:rsidRPr="00F2164B">
              <w:rPr>
                <w:lang w:val="en-GB"/>
              </w:rPr>
              <w:t>Earlier ICU admission before consult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850282" w:rsidP="00B2377B">
            <w:pPr>
              <w:rPr>
                <w:lang w:val="en-GB"/>
              </w:rPr>
            </w:pPr>
            <w:r w:rsidRPr="00850282">
              <w:rPr>
                <w:lang w:val="en-GB"/>
              </w:rPr>
              <w:t>0.6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3</w:t>
            </w:r>
            <w:r w:rsidR="00850282" w:rsidRPr="00850282">
              <w:rPr>
                <w:lang w:val="en-GB"/>
              </w:rPr>
              <w:t>6</w:t>
            </w:r>
            <w:r w:rsidR="00FC0D8D" w:rsidRPr="00850282">
              <w:rPr>
                <w:lang w:val="en-GB"/>
              </w:rPr>
              <w:t>-1.2</w:t>
            </w:r>
            <w:r w:rsidR="00850282" w:rsidRPr="00850282">
              <w:rPr>
                <w:lang w:val="en-GB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</w:t>
            </w:r>
            <w:r w:rsidR="00FC0D8D" w:rsidRPr="00850282">
              <w:rPr>
                <w:lang w:val="en-GB"/>
              </w:rPr>
              <w:t>2</w:t>
            </w:r>
            <w:r w:rsidR="00850282" w:rsidRPr="00850282">
              <w:rPr>
                <w:lang w:val="en-GB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004AD5" w:rsidRPr="00004AD5">
              <w:rPr>
                <w:lang w:val="en-GB"/>
              </w:rPr>
              <w:t>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004AD5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45-1.4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004AD5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004AD5" w:rsidRPr="00004AD5">
              <w:rPr>
                <w:lang w:val="en-GB"/>
              </w:rPr>
              <w:t>5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30634F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47-1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60</w:t>
            </w:r>
          </w:p>
        </w:tc>
      </w:tr>
      <w:tr w:rsidR="00B2377B" w:rsidRPr="00277560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F2164B" w:rsidRDefault="00B2377B" w:rsidP="00B2377B">
            <w:pPr>
              <w:rPr>
                <w:lang w:val="en-GB"/>
              </w:rPr>
            </w:pPr>
            <w:r w:rsidRPr="00F2164B">
              <w:rPr>
                <w:lang w:val="en-GB"/>
              </w:rPr>
              <w:t>One ICU physician (ref)</w:t>
            </w:r>
          </w:p>
          <w:p w:rsidR="00B2377B" w:rsidRPr="00F2164B" w:rsidRDefault="00B2377B" w:rsidP="00B2377B">
            <w:pPr>
              <w:rPr>
                <w:lang w:val="en-GB"/>
              </w:rPr>
            </w:pPr>
            <w:r w:rsidRPr="00F2164B">
              <w:rPr>
                <w:lang w:val="en-GB"/>
              </w:rPr>
              <w:t>Two ICU physicians</w:t>
            </w:r>
          </w:p>
          <w:p w:rsidR="00B2377B" w:rsidRPr="00F2164B" w:rsidRDefault="00B2377B" w:rsidP="00B2377B">
            <w:pPr>
              <w:rPr>
                <w:lang w:val="en-GB"/>
              </w:rPr>
            </w:pPr>
            <w:r w:rsidRPr="00F2164B">
              <w:rPr>
                <w:lang w:val="en-GB"/>
              </w:rPr>
              <w:t>More than two ICU physician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E3E59" w:rsidRDefault="00B2377B" w:rsidP="00B2377B">
            <w:pPr>
              <w:rPr>
                <w:lang w:val="en-GB"/>
              </w:rPr>
            </w:pPr>
          </w:p>
          <w:p w:rsidR="00850282" w:rsidRDefault="00850282" w:rsidP="00B2377B">
            <w:r w:rsidRPr="00850282">
              <w:t>1.03</w:t>
            </w:r>
          </w:p>
          <w:p w:rsidR="00850282" w:rsidRPr="00850282" w:rsidRDefault="00850282" w:rsidP="00B2377B">
            <w:r>
              <w:t>1.3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850282" w:rsidRPr="00850282" w:rsidRDefault="00850282" w:rsidP="00B2377B">
            <w:pPr>
              <w:rPr>
                <w:lang w:val="en-GB"/>
              </w:rPr>
            </w:pPr>
            <w:r>
              <w:rPr>
                <w:lang w:val="en-GB"/>
              </w:rPr>
              <w:t>0.69-1.52</w:t>
            </w:r>
          </w:p>
          <w:p w:rsidR="00850282" w:rsidRPr="00850282" w:rsidRDefault="00850282" w:rsidP="00B2377B">
            <w:pPr>
              <w:rPr>
                <w:lang w:val="en-GB"/>
              </w:rPr>
            </w:pPr>
            <w:r>
              <w:rPr>
                <w:lang w:val="en-GB"/>
              </w:rPr>
              <w:t>0.69-2.4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850282" w:rsidRPr="00850282" w:rsidRDefault="00850282" w:rsidP="00B2377B">
            <w:pPr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  <w:p w:rsidR="00850282" w:rsidRPr="00850282" w:rsidRDefault="00850282" w:rsidP="00B2377B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004AD5" w:rsidP="00B2377B">
            <w:r w:rsidRPr="0055265D">
              <w:t>1.02</w:t>
            </w:r>
          </w:p>
          <w:p w:rsidR="00B2377B" w:rsidRPr="0055265D" w:rsidRDefault="00B2377B" w:rsidP="00004AD5">
            <w:r w:rsidRPr="0055265D">
              <w:t>1.</w:t>
            </w:r>
            <w:r w:rsidR="00004AD5" w:rsidRPr="0055265D"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004AD5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70-1.50</w:t>
            </w:r>
          </w:p>
          <w:p w:rsidR="00B2377B" w:rsidRPr="0055265D" w:rsidRDefault="00004AD5" w:rsidP="00004AD5">
            <w:pPr>
              <w:rPr>
                <w:lang w:val="en-GB"/>
              </w:rPr>
            </w:pPr>
            <w:r w:rsidRPr="0055265D">
              <w:rPr>
                <w:lang w:val="en-GB"/>
              </w:rPr>
              <w:t>0.92</w:t>
            </w:r>
            <w:r w:rsidR="00B2377B" w:rsidRPr="0055265D">
              <w:rPr>
                <w:lang w:val="en-GB"/>
              </w:rPr>
              <w:t>-3.</w:t>
            </w:r>
            <w:r w:rsidRPr="0055265D">
              <w:rPr>
                <w:lang w:val="en-GB"/>
              </w:rPr>
              <w:t>3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</w:t>
            </w:r>
            <w:r w:rsidR="0055265D" w:rsidRPr="0055265D">
              <w:rPr>
                <w:lang w:val="en-GB"/>
              </w:rPr>
              <w:t>92</w:t>
            </w:r>
          </w:p>
          <w:p w:rsidR="00B2377B" w:rsidRPr="0055265D" w:rsidRDefault="0055265D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0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r w:rsidRPr="0030634F">
              <w:t>1.</w:t>
            </w:r>
            <w:r w:rsidR="0030634F" w:rsidRPr="0030634F">
              <w:t>13</w:t>
            </w:r>
          </w:p>
          <w:p w:rsidR="00B2377B" w:rsidRPr="0030634F" w:rsidRDefault="0030634F" w:rsidP="00B2377B">
            <w:r w:rsidRPr="0030634F">
              <w:t>1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76-1.69</w:t>
            </w:r>
          </w:p>
          <w:p w:rsidR="00B2377B" w:rsidRPr="0030634F" w:rsidRDefault="0030634F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73</w:t>
            </w:r>
            <w:r w:rsidR="00B2377B" w:rsidRPr="0030634F">
              <w:rPr>
                <w:lang w:val="en-GB"/>
              </w:rPr>
              <w:t>-2.</w:t>
            </w:r>
            <w:r w:rsidRPr="0030634F">
              <w:rPr>
                <w:lang w:val="en-GB"/>
              </w:rPr>
              <w:t>7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55</w:t>
            </w: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30</w:t>
            </w:r>
          </w:p>
        </w:tc>
      </w:tr>
      <w:tr w:rsidR="00B2377B" w:rsidRPr="00277560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277560" w:rsidRDefault="00B2377B" w:rsidP="00B2377B">
            <w:pPr>
              <w:rPr>
                <w:color w:val="000000" w:themeColor="text1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lastRenderedPageBreak/>
              <w:t>Location consult</w:t>
            </w:r>
          </w:p>
          <w:p w:rsidR="00B2377B" w:rsidRPr="00277560" w:rsidRDefault="00B2377B" w:rsidP="00B2377B">
            <w:pPr>
              <w:rPr>
                <w:color w:val="000000" w:themeColor="text1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t>Emergency room (ref)</w:t>
            </w:r>
          </w:p>
          <w:p w:rsidR="00B2377B" w:rsidRPr="00277560" w:rsidRDefault="00B2377B" w:rsidP="00B2377B">
            <w:pPr>
              <w:rPr>
                <w:color w:val="000000" w:themeColor="text1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t>Ward</w:t>
            </w:r>
          </w:p>
          <w:p w:rsidR="00B2377B" w:rsidRPr="00277560" w:rsidRDefault="00B2377B" w:rsidP="00B2377B">
            <w:pPr>
              <w:rPr>
                <w:color w:val="000000" w:themeColor="text1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t>Other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FC0D8D" w:rsidP="00B2377B">
            <w:pPr>
              <w:rPr>
                <w:lang w:val="en-GB"/>
              </w:rPr>
            </w:pPr>
            <w:r w:rsidRPr="00850282">
              <w:rPr>
                <w:lang w:val="en-GB"/>
              </w:rPr>
              <w:t>1.36</w:t>
            </w:r>
          </w:p>
          <w:p w:rsidR="00B2377B" w:rsidRPr="00850282" w:rsidRDefault="00850282" w:rsidP="00B2377B">
            <w:pPr>
              <w:rPr>
                <w:lang w:val="en-GB"/>
              </w:rPr>
            </w:pPr>
            <w:r w:rsidRPr="00850282">
              <w:rPr>
                <w:lang w:val="en-GB"/>
              </w:rPr>
              <w:t>1.2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B2377B">
            <w:pPr>
              <w:rPr>
                <w:lang w:val="en-GB"/>
              </w:rPr>
            </w:pPr>
            <w:r w:rsidRPr="00850282">
              <w:rPr>
                <w:lang w:val="en-GB"/>
              </w:rPr>
              <w:t>0.8</w:t>
            </w:r>
            <w:r w:rsidR="00FC0D8D" w:rsidRPr="00850282">
              <w:rPr>
                <w:lang w:val="en-GB"/>
              </w:rPr>
              <w:t>4</w:t>
            </w:r>
            <w:r w:rsidRPr="00850282">
              <w:rPr>
                <w:lang w:val="en-GB"/>
              </w:rPr>
              <w:t>-2.</w:t>
            </w:r>
            <w:r w:rsidR="00FC0D8D" w:rsidRPr="00850282">
              <w:rPr>
                <w:lang w:val="en-GB"/>
              </w:rPr>
              <w:t>20</w:t>
            </w:r>
          </w:p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</w:t>
            </w:r>
            <w:r w:rsidR="00850282" w:rsidRPr="00850282">
              <w:rPr>
                <w:lang w:val="en-GB"/>
              </w:rPr>
              <w:t>6</w:t>
            </w:r>
            <w:r w:rsidR="00FC0D8D" w:rsidRPr="00850282">
              <w:rPr>
                <w:lang w:val="en-GB"/>
              </w:rPr>
              <w:t>8-</w:t>
            </w:r>
            <w:r w:rsidR="00850282" w:rsidRPr="00850282">
              <w:rPr>
                <w:lang w:val="en-GB"/>
              </w:rPr>
              <w:t>2.2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FC0D8D" w:rsidP="00B2377B">
            <w:pPr>
              <w:rPr>
                <w:lang w:val="en-GB"/>
              </w:rPr>
            </w:pPr>
            <w:r w:rsidRPr="00850282">
              <w:rPr>
                <w:lang w:val="en-GB"/>
              </w:rPr>
              <w:t>0.2</w:t>
            </w:r>
            <w:r w:rsidR="00850282" w:rsidRPr="00850282">
              <w:rPr>
                <w:lang w:val="en-GB"/>
              </w:rPr>
              <w:t>2</w:t>
            </w:r>
          </w:p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</w:t>
            </w:r>
            <w:r w:rsidR="00850282" w:rsidRPr="00850282">
              <w:rPr>
                <w:lang w:val="en-GB"/>
              </w:rPr>
              <w:t>4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1.2</w:t>
            </w:r>
            <w:r w:rsidR="0055265D" w:rsidRPr="0055265D">
              <w:rPr>
                <w:lang w:val="en-GB"/>
              </w:rPr>
              <w:t>5</w:t>
            </w:r>
          </w:p>
          <w:p w:rsidR="00B2377B" w:rsidRPr="0055265D" w:rsidRDefault="0055265D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1.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7</w:t>
            </w:r>
            <w:r w:rsidR="0055265D" w:rsidRPr="0055265D">
              <w:rPr>
                <w:lang w:val="en-GB"/>
              </w:rPr>
              <w:t>7</w:t>
            </w:r>
            <w:r w:rsidRPr="0055265D">
              <w:rPr>
                <w:lang w:val="en-GB"/>
              </w:rPr>
              <w:t>-</w:t>
            </w:r>
            <w:r w:rsidR="0055265D" w:rsidRPr="0055265D">
              <w:rPr>
                <w:lang w:val="en-GB"/>
              </w:rPr>
              <w:t>2.02</w:t>
            </w:r>
          </w:p>
          <w:p w:rsidR="00B2377B" w:rsidRPr="0055265D" w:rsidRDefault="0055265D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59-1.9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45</w:t>
            </w:r>
          </w:p>
          <w:p w:rsidR="00B2377B" w:rsidRPr="0055265D" w:rsidRDefault="00B2377B" w:rsidP="0055265D">
            <w:pPr>
              <w:rPr>
                <w:lang w:val="en-GB"/>
              </w:rPr>
            </w:pPr>
            <w:r w:rsidRPr="0055265D">
              <w:rPr>
                <w:lang w:val="en-GB"/>
              </w:rPr>
              <w:t>0.</w:t>
            </w:r>
            <w:r w:rsidR="0055265D" w:rsidRPr="0055265D">
              <w:rPr>
                <w:lang w:val="en-GB"/>
              </w:rPr>
              <w:t>8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9</w:t>
            </w:r>
            <w:r w:rsidR="0030634F" w:rsidRPr="0030634F">
              <w:rPr>
                <w:lang w:val="en-GB"/>
              </w:rPr>
              <w:t>4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5</w:t>
            </w:r>
            <w:r w:rsidR="0030634F" w:rsidRPr="0030634F">
              <w:rPr>
                <w:lang w:val="en-GB"/>
              </w:rPr>
              <w:t>6-1.58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53-1.8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81</w:t>
            </w: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9</w:t>
            </w:r>
            <w:r w:rsidR="0030634F" w:rsidRPr="0030634F">
              <w:rPr>
                <w:lang w:val="en-GB"/>
              </w:rPr>
              <w:t>9</w:t>
            </w:r>
          </w:p>
        </w:tc>
      </w:tr>
      <w:tr w:rsidR="00B2377B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2E75DF" w:rsidRDefault="00B2377B" w:rsidP="00B2377B">
            <w:pPr>
              <w:rPr>
                <w:color w:val="000000" w:themeColor="text1"/>
                <w:vertAlign w:val="superscript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t>On-</w:t>
            </w:r>
            <w:proofErr w:type="spellStart"/>
            <w:r w:rsidRPr="00277560">
              <w:rPr>
                <w:color w:val="000000" w:themeColor="text1"/>
                <w:lang w:val="en-GB"/>
              </w:rPr>
              <w:t>hours</w:t>
            </w:r>
            <w:r w:rsidR="005E3E59">
              <w:rPr>
                <w:color w:val="000000" w:themeColor="text1"/>
                <w:vertAlign w:val="superscript"/>
                <w:lang w:val="en-GB"/>
              </w:rPr>
              <w:t>d</w:t>
            </w:r>
            <w:proofErr w:type="spellEnd"/>
            <w:r w:rsidRPr="00277560">
              <w:rPr>
                <w:color w:val="000000" w:themeColor="text1"/>
                <w:lang w:val="en-GB"/>
              </w:rPr>
              <w:t xml:space="preserve"> (ref)</w:t>
            </w:r>
          </w:p>
          <w:p w:rsidR="00B2377B" w:rsidRPr="00277560" w:rsidRDefault="00B2377B" w:rsidP="00B2377B">
            <w:pPr>
              <w:rPr>
                <w:color w:val="000000" w:themeColor="text1"/>
                <w:lang w:val="en-GB"/>
              </w:rPr>
            </w:pPr>
            <w:r w:rsidRPr="00277560">
              <w:rPr>
                <w:color w:val="000000" w:themeColor="text1"/>
                <w:lang w:val="en-GB"/>
              </w:rPr>
              <w:t>Off-hour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1.</w:t>
            </w:r>
            <w:r w:rsidR="00850282" w:rsidRPr="00850282">
              <w:rPr>
                <w:lang w:val="en-GB"/>
              </w:rPr>
              <w:t>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7</w:t>
            </w:r>
            <w:r w:rsidR="00850282" w:rsidRPr="00850282">
              <w:rPr>
                <w:lang w:val="en-GB"/>
              </w:rPr>
              <w:t>6</w:t>
            </w:r>
            <w:r w:rsidRPr="00850282">
              <w:rPr>
                <w:lang w:val="en-GB"/>
              </w:rPr>
              <w:t>-1.</w:t>
            </w:r>
            <w:r w:rsidR="00850282" w:rsidRPr="00850282">
              <w:rPr>
                <w:lang w:val="en-GB"/>
              </w:rPr>
              <w:t>6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850282" w:rsidRDefault="00B2377B" w:rsidP="00B2377B">
            <w:pPr>
              <w:rPr>
                <w:lang w:val="en-GB"/>
              </w:rPr>
            </w:pPr>
          </w:p>
          <w:p w:rsidR="00B2377B" w:rsidRPr="00850282" w:rsidRDefault="00B2377B" w:rsidP="00850282">
            <w:pPr>
              <w:rPr>
                <w:lang w:val="en-GB"/>
              </w:rPr>
            </w:pPr>
            <w:r w:rsidRPr="00850282">
              <w:rPr>
                <w:lang w:val="en-GB"/>
              </w:rPr>
              <w:t>0.</w:t>
            </w:r>
            <w:r w:rsidR="00850282" w:rsidRPr="00850282">
              <w:rPr>
                <w:lang w:val="en-GB"/>
              </w:rPr>
              <w:t>6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55265D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1.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55265D">
            <w:pPr>
              <w:rPr>
                <w:lang w:val="en-GB"/>
              </w:rPr>
            </w:pPr>
            <w:r w:rsidRPr="0055265D">
              <w:rPr>
                <w:lang w:val="en-GB"/>
              </w:rPr>
              <w:t>0.</w:t>
            </w:r>
            <w:r w:rsidR="0055265D" w:rsidRPr="0055265D">
              <w:rPr>
                <w:lang w:val="en-GB"/>
              </w:rPr>
              <w:t>79</w:t>
            </w:r>
            <w:r w:rsidRPr="0055265D">
              <w:rPr>
                <w:lang w:val="en-GB"/>
              </w:rPr>
              <w:t>-1.6</w:t>
            </w:r>
            <w:r w:rsidR="0055265D" w:rsidRPr="0055265D">
              <w:rPr>
                <w:lang w:val="en-GB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>
            <w:pPr>
              <w:rPr>
                <w:lang w:val="en-GB"/>
              </w:rPr>
            </w:pPr>
          </w:p>
          <w:p w:rsidR="00B2377B" w:rsidRPr="0055265D" w:rsidRDefault="00B2377B" w:rsidP="0055265D">
            <w:pPr>
              <w:rPr>
                <w:lang w:val="en-GB"/>
              </w:rPr>
            </w:pPr>
            <w:r w:rsidRPr="0055265D">
              <w:rPr>
                <w:lang w:val="en-GB"/>
              </w:rPr>
              <w:t>0.4</w:t>
            </w:r>
            <w:r w:rsidR="0055265D" w:rsidRPr="0055265D">
              <w:rPr>
                <w:lang w:val="en-GB"/>
              </w:rPr>
              <w:t>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1.</w:t>
            </w:r>
            <w:r w:rsidR="0030634F" w:rsidRPr="0030634F">
              <w:rPr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78-1.6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50</w:t>
            </w:r>
          </w:p>
        </w:tc>
      </w:tr>
      <w:tr w:rsidR="00B2377B" w:rsidRPr="00D55916" w:rsidTr="004B4C26"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Consult reason</w:t>
            </w:r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Shock</w:t>
            </w:r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Respiratory insufficiency</w:t>
            </w:r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Altered consciousness</w:t>
            </w:r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Acute kidney injury</w:t>
            </w:r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 xml:space="preserve">High </w:t>
            </w:r>
            <w:proofErr w:type="spellStart"/>
            <w:r w:rsidRPr="001B67AC">
              <w:rPr>
                <w:color w:val="000000" w:themeColor="text1"/>
                <w:lang w:val="en-GB"/>
              </w:rPr>
              <w:t>MEWS</w:t>
            </w:r>
            <w:r w:rsidR="005E3E59">
              <w:rPr>
                <w:color w:val="000000" w:themeColor="text1"/>
                <w:vertAlign w:val="superscript"/>
                <w:lang w:val="en-GB"/>
              </w:rPr>
              <w:t>c</w:t>
            </w:r>
            <w:bookmarkStart w:id="0" w:name="_GoBack"/>
            <w:bookmarkEnd w:id="0"/>
            <w:proofErr w:type="spellEnd"/>
          </w:p>
          <w:p w:rsidR="00B2377B" w:rsidRPr="001B67AC" w:rsidRDefault="00B2377B" w:rsidP="00B2377B">
            <w:pPr>
              <w:rPr>
                <w:color w:val="000000" w:themeColor="text1"/>
                <w:lang w:val="en-GB"/>
              </w:rPr>
            </w:pPr>
            <w:r w:rsidRPr="001B67AC">
              <w:rPr>
                <w:color w:val="000000" w:themeColor="text1"/>
                <w:lang w:val="en-GB"/>
              </w:rPr>
              <w:t>Hemodynamic instability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>
            <w:pPr>
              <w:rPr>
                <w:lang w:val="en-GB"/>
              </w:rPr>
            </w:pPr>
          </w:p>
          <w:p w:rsidR="00FC0D8D" w:rsidRPr="00004AD5" w:rsidRDefault="00B2377B" w:rsidP="00B2377B">
            <w:r w:rsidRPr="00004AD5">
              <w:t>2.</w:t>
            </w:r>
            <w:r w:rsidR="00FC0D8D" w:rsidRPr="00004AD5">
              <w:t>1</w:t>
            </w:r>
            <w:r w:rsidR="00850282" w:rsidRPr="00004AD5">
              <w:t>8</w:t>
            </w:r>
          </w:p>
          <w:p w:rsidR="00B2377B" w:rsidRPr="00004AD5" w:rsidRDefault="00B2377B" w:rsidP="00B2377B">
            <w:r w:rsidRPr="00004AD5">
              <w:t>1.2</w:t>
            </w:r>
            <w:r w:rsidR="00850282" w:rsidRPr="00004AD5">
              <w:t>1</w:t>
            </w:r>
          </w:p>
          <w:p w:rsidR="00B2377B" w:rsidRPr="00004AD5" w:rsidRDefault="00B2377B" w:rsidP="00B2377B">
            <w:r w:rsidRPr="00004AD5">
              <w:t>1.</w:t>
            </w:r>
            <w:r w:rsidR="00850282" w:rsidRPr="00004AD5">
              <w:t>82</w:t>
            </w:r>
          </w:p>
          <w:p w:rsidR="00B2377B" w:rsidRPr="00004AD5" w:rsidRDefault="00004AD5" w:rsidP="00B2377B">
            <w:r w:rsidRPr="00004AD5">
              <w:t>1.72</w:t>
            </w:r>
          </w:p>
          <w:p w:rsidR="00FC0D8D" w:rsidRPr="00004AD5" w:rsidRDefault="00004AD5" w:rsidP="00B2377B">
            <w:r w:rsidRPr="00004AD5">
              <w:t>1.34</w:t>
            </w:r>
          </w:p>
          <w:p w:rsidR="00B2377B" w:rsidRPr="00004AD5" w:rsidRDefault="00B2377B" w:rsidP="00B2377B">
            <w:r w:rsidRPr="00004AD5">
              <w:t>0</w:t>
            </w:r>
            <w:r w:rsidR="00004AD5" w:rsidRPr="00004AD5">
              <w:t>.63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/>
          <w:p w:rsidR="00B2377B" w:rsidRPr="00004AD5" w:rsidRDefault="00B2377B" w:rsidP="00B2377B">
            <w:r w:rsidRPr="00004AD5">
              <w:t>1.</w:t>
            </w:r>
            <w:r w:rsidR="00FC0D8D" w:rsidRPr="00004AD5">
              <w:t>2</w:t>
            </w:r>
            <w:r w:rsidR="00850282" w:rsidRPr="00004AD5">
              <w:t>2</w:t>
            </w:r>
            <w:r w:rsidRPr="00004AD5">
              <w:t>-3.</w:t>
            </w:r>
            <w:r w:rsidR="00850282" w:rsidRPr="00004AD5">
              <w:t>8</w:t>
            </w:r>
            <w:r w:rsidR="00FC0D8D" w:rsidRPr="00004AD5">
              <w:t>9</w:t>
            </w:r>
          </w:p>
          <w:p w:rsidR="00B2377B" w:rsidRPr="00004AD5" w:rsidRDefault="00B2377B" w:rsidP="00B2377B">
            <w:r w:rsidRPr="00004AD5">
              <w:t>0.8</w:t>
            </w:r>
            <w:r w:rsidR="00FC0D8D" w:rsidRPr="00004AD5">
              <w:t>0</w:t>
            </w:r>
            <w:r w:rsidRPr="00004AD5">
              <w:t>-1.</w:t>
            </w:r>
            <w:r w:rsidR="00850282" w:rsidRPr="00004AD5">
              <w:t>83</w:t>
            </w:r>
          </w:p>
          <w:p w:rsidR="00B2377B" w:rsidRPr="00004AD5" w:rsidRDefault="00B2377B" w:rsidP="00B2377B">
            <w:r w:rsidRPr="00004AD5">
              <w:t>1.</w:t>
            </w:r>
            <w:r w:rsidR="00FC0D8D" w:rsidRPr="00004AD5">
              <w:t>1</w:t>
            </w:r>
            <w:r w:rsidR="00850282" w:rsidRPr="00004AD5">
              <w:t>1-2.98</w:t>
            </w:r>
          </w:p>
          <w:p w:rsidR="00B2377B" w:rsidRPr="00004AD5" w:rsidRDefault="00004AD5" w:rsidP="00B2377B">
            <w:r w:rsidRPr="00004AD5">
              <w:t>0.99</w:t>
            </w:r>
            <w:r w:rsidR="00B2377B" w:rsidRPr="00004AD5">
              <w:t>-</w:t>
            </w:r>
            <w:r w:rsidRPr="00004AD5">
              <w:t>3.00</w:t>
            </w:r>
          </w:p>
          <w:p w:rsidR="00FC0D8D" w:rsidRPr="00004AD5" w:rsidRDefault="00004AD5" w:rsidP="00B2377B">
            <w:r w:rsidRPr="00004AD5">
              <w:t>0.47-3.86</w:t>
            </w:r>
          </w:p>
          <w:p w:rsidR="00B2377B" w:rsidRPr="00004AD5" w:rsidRDefault="00B2377B" w:rsidP="00FC0D8D">
            <w:r w:rsidRPr="00004AD5">
              <w:t>0.</w:t>
            </w:r>
            <w:r w:rsidR="00FC0D8D" w:rsidRPr="00004AD5">
              <w:t>39-1.0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004AD5" w:rsidRDefault="00B2377B" w:rsidP="00B2377B"/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</w:t>
            </w:r>
            <w:r w:rsidR="00850282" w:rsidRPr="00004AD5">
              <w:rPr>
                <w:lang w:val="en-GB"/>
              </w:rPr>
              <w:t>08</w:t>
            </w:r>
            <w:r w:rsidRPr="00004AD5">
              <w:rPr>
                <w:lang w:val="en-GB"/>
              </w:rPr>
              <w:t>*</w:t>
            </w: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</w:t>
            </w:r>
            <w:r w:rsidR="00FC0D8D" w:rsidRPr="00004AD5">
              <w:rPr>
                <w:lang w:val="en-GB"/>
              </w:rPr>
              <w:t>3</w:t>
            </w:r>
            <w:r w:rsidR="00850282" w:rsidRPr="00004AD5">
              <w:rPr>
                <w:lang w:val="en-GB"/>
              </w:rPr>
              <w:t>7</w:t>
            </w:r>
          </w:p>
          <w:p w:rsidR="00B2377B" w:rsidRPr="00004AD5" w:rsidRDefault="00FC0D8D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2</w:t>
            </w:r>
            <w:r w:rsidR="00B2377B" w:rsidRPr="00004AD5">
              <w:rPr>
                <w:lang w:val="en-GB"/>
              </w:rPr>
              <w:t>*</w:t>
            </w:r>
          </w:p>
          <w:p w:rsidR="00B2377B" w:rsidRPr="00004AD5" w:rsidRDefault="00B2377B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0</w:t>
            </w:r>
            <w:r w:rsidR="00004AD5" w:rsidRPr="00004AD5">
              <w:rPr>
                <w:lang w:val="en-GB"/>
              </w:rPr>
              <w:t>6</w:t>
            </w:r>
          </w:p>
          <w:p w:rsidR="00FC0D8D" w:rsidRPr="00004AD5" w:rsidRDefault="00004AD5" w:rsidP="00B2377B">
            <w:pPr>
              <w:rPr>
                <w:lang w:val="en-GB"/>
              </w:rPr>
            </w:pPr>
            <w:r w:rsidRPr="00004AD5">
              <w:rPr>
                <w:lang w:val="en-GB"/>
              </w:rPr>
              <w:t>0.59</w:t>
            </w:r>
          </w:p>
          <w:p w:rsidR="00B2377B" w:rsidRPr="00004AD5" w:rsidRDefault="00B2377B" w:rsidP="00FC0D8D">
            <w:pPr>
              <w:rPr>
                <w:lang w:val="en-GB"/>
              </w:rPr>
            </w:pPr>
            <w:r w:rsidRPr="00004AD5">
              <w:rPr>
                <w:lang w:val="en-GB"/>
              </w:rPr>
              <w:t>0.0</w:t>
            </w:r>
            <w:r w:rsidR="00004AD5" w:rsidRPr="00004AD5">
              <w:rPr>
                <w:lang w:val="en-GB"/>
              </w:rPr>
              <w:t>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/>
          <w:p w:rsidR="00B2377B" w:rsidRPr="0055265D" w:rsidRDefault="00B2377B" w:rsidP="00B2377B">
            <w:r w:rsidRPr="0055265D">
              <w:t>2.</w:t>
            </w:r>
            <w:r w:rsidR="0055265D" w:rsidRPr="0055265D">
              <w:t>37</w:t>
            </w:r>
          </w:p>
          <w:p w:rsidR="00B2377B" w:rsidRPr="0055265D" w:rsidRDefault="00B2377B" w:rsidP="00B2377B">
            <w:r w:rsidRPr="0055265D">
              <w:t>1.</w:t>
            </w:r>
            <w:r w:rsidR="0055265D" w:rsidRPr="0055265D">
              <w:t>36</w:t>
            </w:r>
          </w:p>
          <w:p w:rsidR="00B2377B" w:rsidRPr="0055265D" w:rsidRDefault="00B2377B" w:rsidP="00B2377B">
            <w:r w:rsidRPr="0055265D">
              <w:t>1.3</w:t>
            </w:r>
            <w:r w:rsidR="0055265D" w:rsidRPr="0055265D">
              <w:t>2</w:t>
            </w:r>
          </w:p>
          <w:p w:rsidR="00B2377B" w:rsidRPr="0055265D" w:rsidRDefault="00B2377B" w:rsidP="00B2377B">
            <w:r w:rsidRPr="0055265D">
              <w:t>1.9</w:t>
            </w:r>
            <w:r w:rsidR="0055265D" w:rsidRPr="0055265D">
              <w:t>5</w:t>
            </w:r>
          </w:p>
          <w:p w:rsidR="00B2377B" w:rsidRPr="0055265D" w:rsidRDefault="00B2377B" w:rsidP="00B2377B">
            <w:r w:rsidRPr="0055265D">
              <w:t>2.4</w:t>
            </w:r>
            <w:r w:rsidR="0055265D" w:rsidRPr="0055265D">
              <w:t>4</w:t>
            </w:r>
          </w:p>
          <w:p w:rsidR="00B2377B" w:rsidRPr="0055265D" w:rsidRDefault="00B2377B" w:rsidP="0055265D">
            <w:r w:rsidRPr="0055265D">
              <w:t>0.6</w:t>
            </w:r>
            <w:r w:rsidR="0055265D" w:rsidRPr="0055265D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/>
          <w:p w:rsidR="00B2377B" w:rsidRPr="0055265D" w:rsidRDefault="00B2377B" w:rsidP="00B2377B">
            <w:r w:rsidRPr="0055265D">
              <w:t>1.</w:t>
            </w:r>
            <w:r w:rsidR="0055265D" w:rsidRPr="0055265D">
              <w:t>33</w:t>
            </w:r>
            <w:r w:rsidRPr="0055265D">
              <w:t>-4.</w:t>
            </w:r>
            <w:r w:rsidR="0055265D" w:rsidRPr="0055265D">
              <w:t>22</w:t>
            </w:r>
          </w:p>
          <w:p w:rsidR="00B2377B" w:rsidRPr="0055265D" w:rsidRDefault="00B2377B" w:rsidP="00B2377B">
            <w:r w:rsidRPr="0055265D">
              <w:t>0.9</w:t>
            </w:r>
            <w:r w:rsidR="0055265D" w:rsidRPr="0055265D">
              <w:t>0</w:t>
            </w:r>
            <w:r w:rsidRPr="0055265D">
              <w:t>-2.</w:t>
            </w:r>
            <w:r w:rsidR="0055265D" w:rsidRPr="0055265D">
              <w:t>05</w:t>
            </w:r>
          </w:p>
          <w:p w:rsidR="00B2377B" w:rsidRPr="0055265D" w:rsidRDefault="00B2377B" w:rsidP="00B2377B">
            <w:r w:rsidRPr="0055265D">
              <w:t>0.8</w:t>
            </w:r>
            <w:r w:rsidR="0055265D" w:rsidRPr="0055265D">
              <w:t>1</w:t>
            </w:r>
            <w:r w:rsidRPr="0055265D">
              <w:t>-2.1</w:t>
            </w:r>
            <w:r w:rsidR="0055265D" w:rsidRPr="0055265D">
              <w:t>6</w:t>
            </w:r>
          </w:p>
          <w:p w:rsidR="00B2377B" w:rsidRPr="0055265D" w:rsidRDefault="00B2377B" w:rsidP="00B2377B">
            <w:r w:rsidRPr="0055265D">
              <w:t>1.1</w:t>
            </w:r>
            <w:r w:rsidR="0055265D" w:rsidRPr="0055265D">
              <w:t>1</w:t>
            </w:r>
            <w:r w:rsidRPr="0055265D">
              <w:t>-3.</w:t>
            </w:r>
            <w:r w:rsidR="0055265D" w:rsidRPr="0055265D">
              <w:t>44</w:t>
            </w:r>
          </w:p>
          <w:p w:rsidR="00B2377B" w:rsidRPr="0055265D" w:rsidRDefault="00B2377B" w:rsidP="00B2377B">
            <w:r w:rsidRPr="0055265D">
              <w:t>0.87-6.</w:t>
            </w:r>
            <w:r w:rsidR="0055265D" w:rsidRPr="0055265D">
              <w:t>83</w:t>
            </w:r>
          </w:p>
          <w:p w:rsidR="00B2377B" w:rsidRPr="0055265D" w:rsidRDefault="00B2377B" w:rsidP="0055265D">
            <w:r w:rsidRPr="0055265D">
              <w:t>0.</w:t>
            </w:r>
            <w:r w:rsidR="0055265D" w:rsidRPr="0055265D">
              <w:t>39</w:t>
            </w:r>
            <w:r w:rsidRPr="0055265D">
              <w:t>-1.0</w:t>
            </w:r>
            <w:r w:rsidR="0055265D" w:rsidRPr="0055265D"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55265D" w:rsidRDefault="00B2377B" w:rsidP="00B2377B"/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00</w:t>
            </w:r>
            <w:r w:rsidR="0055265D" w:rsidRPr="0055265D">
              <w:rPr>
                <w:lang w:val="en-GB"/>
              </w:rPr>
              <w:t>3</w:t>
            </w:r>
            <w:r w:rsidRPr="0055265D">
              <w:rPr>
                <w:lang w:val="en-GB"/>
              </w:rPr>
              <w:t>*</w:t>
            </w: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</w:t>
            </w:r>
            <w:r w:rsidR="0055265D" w:rsidRPr="0055265D">
              <w:rPr>
                <w:lang w:val="en-GB"/>
              </w:rPr>
              <w:t>14</w:t>
            </w: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2</w:t>
            </w:r>
            <w:r w:rsidR="0055265D" w:rsidRPr="0055265D">
              <w:rPr>
                <w:lang w:val="en-GB"/>
              </w:rPr>
              <w:t>6</w:t>
            </w: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02*</w:t>
            </w:r>
          </w:p>
          <w:p w:rsidR="00B2377B" w:rsidRPr="0055265D" w:rsidRDefault="00B2377B" w:rsidP="00B2377B">
            <w:pPr>
              <w:rPr>
                <w:lang w:val="en-GB"/>
              </w:rPr>
            </w:pPr>
            <w:r w:rsidRPr="0055265D">
              <w:rPr>
                <w:lang w:val="en-GB"/>
              </w:rPr>
              <w:t>0.09</w:t>
            </w:r>
          </w:p>
          <w:p w:rsidR="00B2377B" w:rsidRPr="0055265D" w:rsidRDefault="00B2377B" w:rsidP="0055265D">
            <w:pPr>
              <w:rPr>
                <w:lang w:val="en-GB"/>
              </w:rPr>
            </w:pPr>
            <w:r w:rsidRPr="0055265D">
              <w:rPr>
                <w:lang w:val="en-GB"/>
              </w:rPr>
              <w:t>0.0</w:t>
            </w:r>
            <w:r w:rsidR="0055265D" w:rsidRPr="0055265D">
              <w:rPr>
                <w:lang w:val="en-GB"/>
              </w:rPr>
              <w:t>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/>
          <w:p w:rsidR="00B2377B" w:rsidRPr="0030634F" w:rsidRDefault="00B2377B" w:rsidP="00B2377B">
            <w:r w:rsidRPr="0030634F">
              <w:t>2.</w:t>
            </w:r>
            <w:r w:rsidR="0030634F" w:rsidRPr="0030634F">
              <w:t>56</w:t>
            </w:r>
          </w:p>
          <w:p w:rsidR="00B2377B" w:rsidRPr="0030634F" w:rsidRDefault="00B2377B" w:rsidP="00B2377B">
            <w:r w:rsidRPr="0030634F">
              <w:t>1.</w:t>
            </w:r>
            <w:r w:rsidR="0030634F" w:rsidRPr="0030634F">
              <w:t>28</w:t>
            </w:r>
          </w:p>
          <w:p w:rsidR="00B2377B" w:rsidRPr="0030634F" w:rsidRDefault="00B2377B" w:rsidP="00B2377B">
            <w:r w:rsidRPr="0030634F">
              <w:t>1.</w:t>
            </w:r>
            <w:r w:rsidR="0030634F" w:rsidRPr="0030634F">
              <w:t>49</w:t>
            </w:r>
          </w:p>
          <w:p w:rsidR="00B2377B" w:rsidRPr="0030634F" w:rsidRDefault="00B2377B" w:rsidP="00B2377B">
            <w:r w:rsidRPr="0030634F">
              <w:t>1.</w:t>
            </w:r>
            <w:r w:rsidR="0030634F" w:rsidRPr="0030634F">
              <w:t>50</w:t>
            </w:r>
          </w:p>
          <w:p w:rsidR="00B2377B" w:rsidRPr="0030634F" w:rsidRDefault="00B2377B" w:rsidP="00B2377B">
            <w:r w:rsidRPr="0030634F">
              <w:t>2.</w:t>
            </w:r>
            <w:r w:rsidR="0030634F" w:rsidRPr="0030634F">
              <w:t>25</w:t>
            </w:r>
          </w:p>
          <w:p w:rsidR="00B2377B" w:rsidRPr="0030634F" w:rsidRDefault="00B2377B" w:rsidP="0030634F">
            <w:r w:rsidRPr="0030634F">
              <w:t>0.5</w:t>
            </w:r>
            <w:r w:rsidR="0030634F" w:rsidRPr="0030634F"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1.</w:t>
            </w:r>
            <w:r w:rsidR="0030634F" w:rsidRPr="0030634F">
              <w:rPr>
                <w:lang w:val="en-GB"/>
              </w:rPr>
              <w:t>40-4.67</w:t>
            </w:r>
          </w:p>
          <w:p w:rsidR="00B2377B" w:rsidRPr="0030634F" w:rsidRDefault="0030634F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83-1.96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87</w:t>
            </w:r>
            <w:r w:rsidRPr="0030634F">
              <w:rPr>
                <w:lang w:val="en-GB"/>
              </w:rPr>
              <w:t>-2.</w:t>
            </w:r>
            <w:r w:rsidR="0030634F" w:rsidRPr="0030634F">
              <w:rPr>
                <w:lang w:val="en-GB"/>
              </w:rPr>
              <w:t>53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8</w:t>
            </w:r>
            <w:r w:rsidR="0030634F" w:rsidRPr="0030634F">
              <w:rPr>
                <w:lang w:val="en-GB"/>
              </w:rPr>
              <w:t>3</w:t>
            </w:r>
            <w:r w:rsidRPr="0030634F">
              <w:rPr>
                <w:lang w:val="en-GB"/>
              </w:rPr>
              <w:t>-2.</w:t>
            </w:r>
            <w:r w:rsidR="0030634F" w:rsidRPr="0030634F">
              <w:rPr>
                <w:lang w:val="en-GB"/>
              </w:rPr>
              <w:t>69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76-6.63</w:t>
            </w: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3</w:t>
            </w:r>
            <w:r w:rsidR="0030634F" w:rsidRPr="0030634F">
              <w:rPr>
                <w:lang w:val="en-GB"/>
              </w:rPr>
              <w:t>3</w:t>
            </w:r>
            <w:r w:rsidRPr="0030634F">
              <w:rPr>
                <w:lang w:val="en-GB"/>
              </w:rPr>
              <w:t>-0.</w:t>
            </w:r>
            <w:r w:rsidR="0030634F" w:rsidRPr="0030634F">
              <w:rPr>
                <w:lang w:val="en-GB"/>
              </w:rPr>
              <w:t>8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77B" w:rsidRPr="0030634F" w:rsidRDefault="00B2377B" w:rsidP="00B2377B">
            <w:pPr>
              <w:rPr>
                <w:lang w:val="en-GB"/>
              </w:rPr>
            </w:pP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00</w:t>
            </w:r>
            <w:r w:rsidR="0030634F" w:rsidRPr="0030634F">
              <w:rPr>
                <w:lang w:val="en-GB"/>
              </w:rPr>
              <w:t>2</w:t>
            </w:r>
            <w:r w:rsidRPr="0030634F">
              <w:rPr>
                <w:lang w:val="en-GB"/>
              </w:rPr>
              <w:t>*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</w:t>
            </w:r>
            <w:r w:rsidR="0030634F" w:rsidRPr="0030634F">
              <w:rPr>
                <w:lang w:val="en-GB"/>
              </w:rPr>
              <w:t>26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1</w:t>
            </w:r>
            <w:r w:rsidR="0030634F" w:rsidRPr="0030634F">
              <w:rPr>
                <w:lang w:val="en-GB"/>
              </w:rPr>
              <w:t>4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1</w:t>
            </w:r>
            <w:r w:rsidR="0030634F" w:rsidRPr="0030634F">
              <w:rPr>
                <w:lang w:val="en-GB"/>
              </w:rPr>
              <w:t>8</w:t>
            </w:r>
          </w:p>
          <w:p w:rsidR="00B2377B" w:rsidRPr="0030634F" w:rsidRDefault="00B2377B" w:rsidP="00B2377B">
            <w:pPr>
              <w:rPr>
                <w:lang w:val="en-GB"/>
              </w:rPr>
            </w:pPr>
            <w:r w:rsidRPr="0030634F">
              <w:rPr>
                <w:lang w:val="en-GB"/>
              </w:rPr>
              <w:t>0.1</w:t>
            </w:r>
            <w:r w:rsidR="0030634F" w:rsidRPr="0030634F">
              <w:rPr>
                <w:lang w:val="en-GB"/>
              </w:rPr>
              <w:t>4</w:t>
            </w:r>
          </w:p>
          <w:p w:rsidR="00B2377B" w:rsidRPr="0030634F" w:rsidRDefault="00B2377B" w:rsidP="0030634F">
            <w:pPr>
              <w:rPr>
                <w:lang w:val="en-GB"/>
              </w:rPr>
            </w:pPr>
            <w:r w:rsidRPr="0030634F">
              <w:rPr>
                <w:lang w:val="en-GB"/>
              </w:rPr>
              <w:t>0.0</w:t>
            </w:r>
            <w:r w:rsidR="0030634F" w:rsidRPr="0030634F">
              <w:rPr>
                <w:lang w:val="en-GB"/>
              </w:rPr>
              <w:t>2*</w:t>
            </w:r>
          </w:p>
        </w:tc>
      </w:tr>
    </w:tbl>
    <w:p w:rsidR="00DD296E" w:rsidRDefault="00DD296E" w:rsidP="00553035">
      <w:pPr>
        <w:pStyle w:val="ListParagraph"/>
        <w:rPr>
          <w:b/>
          <w:lang w:val="en-GB"/>
        </w:rPr>
      </w:pPr>
    </w:p>
    <w:p w:rsidR="00553035" w:rsidRDefault="001378BF" w:rsidP="00553035">
      <w:pPr>
        <w:pStyle w:val="ListParagraph"/>
        <w:rPr>
          <w:lang w:val="en-GB"/>
        </w:rPr>
      </w:pPr>
      <w:r>
        <w:rPr>
          <w:b/>
          <w:lang w:val="en-GB"/>
        </w:rPr>
        <w:t xml:space="preserve">Supplementary material </w:t>
      </w:r>
      <w:r w:rsidR="00C4118E">
        <w:rPr>
          <w:b/>
          <w:lang w:val="en-GB"/>
        </w:rPr>
        <w:t>Table</w:t>
      </w:r>
      <w:r>
        <w:rPr>
          <w:b/>
          <w:lang w:val="en-GB"/>
        </w:rPr>
        <w:t xml:space="preserve"> </w:t>
      </w:r>
      <w:r w:rsidR="007A4E50">
        <w:rPr>
          <w:b/>
          <w:lang w:val="en-GB"/>
        </w:rPr>
        <w:t>3</w:t>
      </w:r>
      <w:r w:rsidR="00C4118E">
        <w:rPr>
          <w:b/>
          <w:lang w:val="en-GB"/>
        </w:rPr>
        <w:t xml:space="preserve">; </w:t>
      </w:r>
      <w:r w:rsidRPr="00D57498">
        <w:rPr>
          <w:b/>
          <w:lang w:val="en-GB"/>
        </w:rPr>
        <w:t>Multivariable</w:t>
      </w:r>
      <w:r w:rsidRPr="001378BF">
        <w:rPr>
          <w:b/>
          <w:lang w:val="en-GB"/>
        </w:rPr>
        <w:t xml:space="preserve"> analys</w:t>
      </w:r>
      <w:r w:rsidR="005E3E59">
        <w:rPr>
          <w:b/>
          <w:lang w:val="en-GB"/>
        </w:rPr>
        <w:t>e</w:t>
      </w:r>
      <w:r w:rsidRPr="001378BF">
        <w:rPr>
          <w:b/>
          <w:lang w:val="en-GB"/>
        </w:rPr>
        <w:t>s</w:t>
      </w:r>
      <w:r w:rsidR="00690522">
        <w:rPr>
          <w:b/>
          <w:lang w:val="en-GB"/>
        </w:rPr>
        <w:t>;</w:t>
      </w:r>
      <w:r w:rsidR="00553035" w:rsidRPr="00553035">
        <w:rPr>
          <w:b/>
          <w:lang w:val="en-GB"/>
        </w:rPr>
        <w:t xml:space="preserve"> factors associated with </w:t>
      </w:r>
      <w:r w:rsidR="008D74EA">
        <w:rPr>
          <w:b/>
          <w:lang w:val="en-GB"/>
        </w:rPr>
        <w:t>9</w:t>
      </w:r>
      <w:r w:rsidR="00C4118E">
        <w:rPr>
          <w:b/>
          <w:lang w:val="en-GB"/>
        </w:rPr>
        <w:t>0-day</w:t>
      </w:r>
      <w:r w:rsidR="005E3E59">
        <w:rPr>
          <w:b/>
          <w:lang w:val="en-GB"/>
        </w:rPr>
        <w:t xml:space="preserve">, 180-day and 1 </w:t>
      </w:r>
      <w:r w:rsidR="008D74EA">
        <w:rPr>
          <w:b/>
          <w:lang w:val="en-GB"/>
        </w:rPr>
        <w:t>year</w:t>
      </w:r>
      <w:r w:rsidR="00C4118E">
        <w:rPr>
          <w:b/>
          <w:lang w:val="en-GB"/>
        </w:rPr>
        <w:t xml:space="preserve"> mortality</w:t>
      </w:r>
      <w:r w:rsidR="00DD296E">
        <w:rPr>
          <w:b/>
          <w:lang w:val="en-GB"/>
        </w:rPr>
        <w:t xml:space="preserve">. </w:t>
      </w:r>
    </w:p>
    <w:p w:rsidR="00150F31" w:rsidRPr="00D658E7" w:rsidRDefault="00150F3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>Table shows data of first ICU consult</w:t>
      </w:r>
      <w:r w:rsidR="00FD20C1">
        <w:rPr>
          <w:lang w:val="en-GB"/>
        </w:rPr>
        <w:t>ation</w:t>
      </w:r>
      <w:r w:rsidRPr="00D658E7">
        <w:rPr>
          <w:lang w:val="en-GB"/>
        </w:rPr>
        <w:t xml:space="preserve"> of the hospital admission</w:t>
      </w:r>
    </w:p>
    <w:p w:rsidR="004666C7" w:rsidRDefault="007151F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 xml:space="preserve">A p-value </w:t>
      </w:r>
      <w:r w:rsidR="004B1014" w:rsidRPr="00D658E7">
        <w:rPr>
          <w:lang w:val="en-GB"/>
        </w:rPr>
        <w:t>of &lt; 0.05 is considered significant (marked by a</w:t>
      </w:r>
      <w:r w:rsidR="0014116E" w:rsidRPr="00D658E7">
        <w:rPr>
          <w:lang w:val="en-GB"/>
        </w:rPr>
        <w:t>n</w:t>
      </w:r>
      <w:r w:rsidR="004B1014" w:rsidRPr="00D658E7">
        <w:rPr>
          <w:lang w:val="en-GB"/>
        </w:rPr>
        <w:t xml:space="preserve"> *)</w:t>
      </w:r>
    </w:p>
    <w:p w:rsidR="00D658E7" w:rsidRPr="00D658E7" w:rsidRDefault="002750B4" w:rsidP="00D658E7">
      <w:pPr>
        <w:pStyle w:val="ListParagraph"/>
        <w:numPr>
          <w:ilvl w:val="0"/>
          <w:numId w:val="2"/>
        </w:numPr>
        <w:rPr>
          <w:lang w:val="en-GB"/>
        </w:rPr>
      </w:pPr>
      <w:r w:rsidRPr="00D658E7">
        <w:rPr>
          <w:lang w:val="en-GB"/>
        </w:rPr>
        <w:t>CCI: Charlson comorbidity index</w:t>
      </w:r>
    </w:p>
    <w:p w:rsidR="002750B4" w:rsidRPr="00D658E7" w:rsidRDefault="00ED0E7B" w:rsidP="00D658E7">
      <w:pPr>
        <w:pStyle w:val="ListParagraph"/>
        <w:numPr>
          <w:ilvl w:val="0"/>
          <w:numId w:val="2"/>
        </w:numPr>
        <w:rPr>
          <w:lang w:val="en-GB"/>
        </w:rPr>
      </w:pPr>
      <w:r w:rsidRPr="00D658E7">
        <w:rPr>
          <w:lang w:val="en-GB"/>
        </w:rPr>
        <w:t>ECOG PS: Eastern Cooperative Oncology Group Performance Status</w:t>
      </w:r>
    </w:p>
    <w:p w:rsidR="00D658E7" w:rsidRDefault="00D658E7" w:rsidP="00D658E7">
      <w:pPr>
        <w:pStyle w:val="ListParagraph"/>
        <w:numPr>
          <w:ilvl w:val="0"/>
          <w:numId w:val="2"/>
        </w:numPr>
        <w:rPr>
          <w:lang w:val="en-GB"/>
        </w:rPr>
      </w:pPr>
      <w:r w:rsidRPr="00D658E7">
        <w:rPr>
          <w:lang w:val="en-GB"/>
        </w:rPr>
        <w:t>MEWS: Modified Early Warning Score</w:t>
      </w:r>
    </w:p>
    <w:p w:rsidR="002E75DF" w:rsidRDefault="002E75DF" w:rsidP="00D658E7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On-hours: during dayshift</w:t>
      </w:r>
    </w:p>
    <w:p w:rsidR="001972AB" w:rsidRDefault="001972AB" w:rsidP="007B3539">
      <w:pPr>
        <w:pStyle w:val="ListParagraph"/>
        <w:ind w:left="644"/>
        <w:rPr>
          <w:lang w:val="en-GB"/>
        </w:rPr>
      </w:pPr>
    </w:p>
    <w:p w:rsidR="001972AB" w:rsidRPr="00D658E7" w:rsidRDefault="001972AB" w:rsidP="001972AB">
      <w:pPr>
        <w:pStyle w:val="ListParagraph"/>
        <w:ind w:left="644"/>
        <w:rPr>
          <w:lang w:val="en-GB"/>
        </w:rPr>
      </w:pPr>
    </w:p>
    <w:sectPr w:rsidR="001972AB" w:rsidRPr="00D658E7" w:rsidSect="000A3C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04AD5"/>
    <w:rsid w:val="00047190"/>
    <w:rsid w:val="00082488"/>
    <w:rsid w:val="000A3C88"/>
    <w:rsid w:val="000C7833"/>
    <w:rsid w:val="000E24D3"/>
    <w:rsid w:val="000E6F91"/>
    <w:rsid w:val="001378BF"/>
    <w:rsid w:val="0014116E"/>
    <w:rsid w:val="00150F31"/>
    <w:rsid w:val="0015138C"/>
    <w:rsid w:val="00167280"/>
    <w:rsid w:val="00181AE2"/>
    <w:rsid w:val="00192A42"/>
    <w:rsid w:val="001972AB"/>
    <w:rsid w:val="001A2385"/>
    <w:rsid w:val="001B193C"/>
    <w:rsid w:val="001B67AC"/>
    <w:rsid w:val="001B7F73"/>
    <w:rsid w:val="001D7064"/>
    <w:rsid w:val="002079E6"/>
    <w:rsid w:val="00210C96"/>
    <w:rsid w:val="00223968"/>
    <w:rsid w:val="00226F5A"/>
    <w:rsid w:val="00234ED1"/>
    <w:rsid w:val="00235304"/>
    <w:rsid w:val="00252932"/>
    <w:rsid w:val="00263F02"/>
    <w:rsid w:val="002728D8"/>
    <w:rsid w:val="002750B4"/>
    <w:rsid w:val="00277560"/>
    <w:rsid w:val="00292B8E"/>
    <w:rsid w:val="002A57D7"/>
    <w:rsid w:val="002B34DC"/>
    <w:rsid w:val="002B4724"/>
    <w:rsid w:val="002D25E6"/>
    <w:rsid w:val="002D3687"/>
    <w:rsid w:val="002E4444"/>
    <w:rsid w:val="002E75DF"/>
    <w:rsid w:val="002F66C0"/>
    <w:rsid w:val="0030634F"/>
    <w:rsid w:val="00320DB7"/>
    <w:rsid w:val="00334288"/>
    <w:rsid w:val="003378E4"/>
    <w:rsid w:val="003465A7"/>
    <w:rsid w:val="003465B8"/>
    <w:rsid w:val="00350F75"/>
    <w:rsid w:val="0037207A"/>
    <w:rsid w:val="00387952"/>
    <w:rsid w:val="00397678"/>
    <w:rsid w:val="003C286A"/>
    <w:rsid w:val="0040726F"/>
    <w:rsid w:val="0042693F"/>
    <w:rsid w:val="00430682"/>
    <w:rsid w:val="00435592"/>
    <w:rsid w:val="00461274"/>
    <w:rsid w:val="00464588"/>
    <w:rsid w:val="004666C7"/>
    <w:rsid w:val="00477F5D"/>
    <w:rsid w:val="00485759"/>
    <w:rsid w:val="00486D6F"/>
    <w:rsid w:val="004B1014"/>
    <w:rsid w:val="004B4C26"/>
    <w:rsid w:val="004F192C"/>
    <w:rsid w:val="00501FF7"/>
    <w:rsid w:val="00512029"/>
    <w:rsid w:val="0055265D"/>
    <w:rsid w:val="00553035"/>
    <w:rsid w:val="005901BA"/>
    <w:rsid w:val="005916ED"/>
    <w:rsid w:val="005B59CA"/>
    <w:rsid w:val="005D471A"/>
    <w:rsid w:val="005E3840"/>
    <w:rsid w:val="005E3E59"/>
    <w:rsid w:val="0061287D"/>
    <w:rsid w:val="006241E8"/>
    <w:rsid w:val="00626887"/>
    <w:rsid w:val="00631482"/>
    <w:rsid w:val="006457A2"/>
    <w:rsid w:val="00655402"/>
    <w:rsid w:val="00665AB5"/>
    <w:rsid w:val="006747C0"/>
    <w:rsid w:val="0067496E"/>
    <w:rsid w:val="00676F16"/>
    <w:rsid w:val="00677482"/>
    <w:rsid w:val="006900E5"/>
    <w:rsid w:val="00690522"/>
    <w:rsid w:val="00691717"/>
    <w:rsid w:val="006D5DF5"/>
    <w:rsid w:val="00706234"/>
    <w:rsid w:val="00710E47"/>
    <w:rsid w:val="007151F1"/>
    <w:rsid w:val="00725087"/>
    <w:rsid w:val="00746230"/>
    <w:rsid w:val="00776E19"/>
    <w:rsid w:val="007A0ABE"/>
    <w:rsid w:val="007A4E50"/>
    <w:rsid w:val="007B1085"/>
    <w:rsid w:val="007B3539"/>
    <w:rsid w:val="007E0C18"/>
    <w:rsid w:val="007E1CA4"/>
    <w:rsid w:val="007E2104"/>
    <w:rsid w:val="00801F24"/>
    <w:rsid w:val="00810E1D"/>
    <w:rsid w:val="008269E3"/>
    <w:rsid w:val="00850282"/>
    <w:rsid w:val="00851276"/>
    <w:rsid w:val="0086087D"/>
    <w:rsid w:val="00873E4C"/>
    <w:rsid w:val="00880AED"/>
    <w:rsid w:val="00891547"/>
    <w:rsid w:val="00897939"/>
    <w:rsid w:val="008C0BF0"/>
    <w:rsid w:val="008C1E61"/>
    <w:rsid w:val="008D74EA"/>
    <w:rsid w:val="008F2528"/>
    <w:rsid w:val="00910100"/>
    <w:rsid w:val="00916CEC"/>
    <w:rsid w:val="00917645"/>
    <w:rsid w:val="009668CE"/>
    <w:rsid w:val="00976652"/>
    <w:rsid w:val="009B12EE"/>
    <w:rsid w:val="009C41DA"/>
    <w:rsid w:val="009E28C9"/>
    <w:rsid w:val="00A26399"/>
    <w:rsid w:val="00AB7D77"/>
    <w:rsid w:val="00AC7AE6"/>
    <w:rsid w:val="00AE57FE"/>
    <w:rsid w:val="00AF30CD"/>
    <w:rsid w:val="00B03950"/>
    <w:rsid w:val="00B13656"/>
    <w:rsid w:val="00B2377B"/>
    <w:rsid w:val="00B5713D"/>
    <w:rsid w:val="00B719F1"/>
    <w:rsid w:val="00B93394"/>
    <w:rsid w:val="00B9365B"/>
    <w:rsid w:val="00B939C8"/>
    <w:rsid w:val="00B94FE5"/>
    <w:rsid w:val="00BD746C"/>
    <w:rsid w:val="00C11F9F"/>
    <w:rsid w:val="00C34746"/>
    <w:rsid w:val="00C400E6"/>
    <w:rsid w:val="00C4118E"/>
    <w:rsid w:val="00C47FFD"/>
    <w:rsid w:val="00C51BC3"/>
    <w:rsid w:val="00C610B5"/>
    <w:rsid w:val="00CA5CEF"/>
    <w:rsid w:val="00CB4ED7"/>
    <w:rsid w:val="00CC6890"/>
    <w:rsid w:val="00CD12F2"/>
    <w:rsid w:val="00CE4786"/>
    <w:rsid w:val="00D0237C"/>
    <w:rsid w:val="00D2199E"/>
    <w:rsid w:val="00D412C4"/>
    <w:rsid w:val="00D55041"/>
    <w:rsid w:val="00D55916"/>
    <w:rsid w:val="00D658E7"/>
    <w:rsid w:val="00D65EDA"/>
    <w:rsid w:val="00D6763D"/>
    <w:rsid w:val="00D6785F"/>
    <w:rsid w:val="00D67896"/>
    <w:rsid w:val="00D907BC"/>
    <w:rsid w:val="00DC4FB7"/>
    <w:rsid w:val="00DD204C"/>
    <w:rsid w:val="00DD296E"/>
    <w:rsid w:val="00E34F92"/>
    <w:rsid w:val="00E422D8"/>
    <w:rsid w:val="00E46F3A"/>
    <w:rsid w:val="00E72AB7"/>
    <w:rsid w:val="00E75E20"/>
    <w:rsid w:val="00EA1C50"/>
    <w:rsid w:val="00EC61A7"/>
    <w:rsid w:val="00ED0E7B"/>
    <w:rsid w:val="00EE2CEF"/>
    <w:rsid w:val="00F01201"/>
    <w:rsid w:val="00F2164B"/>
    <w:rsid w:val="00F501D6"/>
    <w:rsid w:val="00F53C28"/>
    <w:rsid w:val="00F75F8D"/>
    <w:rsid w:val="00F97161"/>
    <w:rsid w:val="00FA0508"/>
    <w:rsid w:val="00FA3243"/>
    <w:rsid w:val="00FB4120"/>
    <w:rsid w:val="00FB48A1"/>
    <w:rsid w:val="00FC0D8D"/>
    <w:rsid w:val="00FD20C1"/>
    <w:rsid w:val="00FF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8973C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12</cp:revision>
  <dcterms:created xsi:type="dcterms:W3CDTF">2021-02-12T12:50:00Z</dcterms:created>
  <dcterms:modified xsi:type="dcterms:W3CDTF">2021-05-27T08:02:00Z</dcterms:modified>
</cp:coreProperties>
</file>